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31F1E" w14:textId="77777777" w:rsidR="00632535" w:rsidRDefault="0040496C" w:rsidP="003B2B1B">
      <w:pPr>
        <w:pBdr>
          <w:bottom w:val="single" w:sz="4" w:space="1" w:color="auto"/>
        </w:pBdr>
        <w:autoSpaceDE w:val="0"/>
        <w:autoSpaceDN w:val="0"/>
        <w:adjustRightInd w:val="0"/>
        <w:spacing w:before="67" w:after="0" w:line="240" w:lineRule="auto"/>
        <w:ind w:right="-20"/>
        <w:rPr>
          <w:rFonts w:ascii="Arial" w:hAnsi="Arial" w:cs="Arial"/>
          <w:b/>
          <w:bCs/>
          <w:color w:val="4B1964"/>
          <w:sz w:val="40"/>
          <w:szCs w:val="40"/>
        </w:rPr>
      </w:pPr>
      <w:r>
        <w:rPr>
          <w:rFonts w:ascii="Arial" w:hAnsi="Arial" w:cs="Arial"/>
          <w:b/>
          <w:bCs/>
          <w:color w:val="4B1964"/>
          <w:sz w:val="40"/>
          <w:szCs w:val="40"/>
        </w:rPr>
        <w:t xml:space="preserve">File Audit </w:t>
      </w:r>
      <w:r w:rsidR="00632535" w:rsidRPr="00BC3194">
        <w:rPr>
          <w:rFonts w:ascii="Arial" w:hAnsi="Arial" w:cs="Arial"/>
          <w:b/>
          <w:bCs/>
          <w:color w:val="4B1964"/>
          <w:sz w:val="40"/>
          <w:szCs w:val="40"/>
        </w:rPr>
        <w:t>Checklist</w:t>
      </w:r>
      <w:r w:rsidR="00A838DD">
        <w:rPr>
          <w:rFonts w:ascii="Arial" w:hAnsi="Arial" w:cs="Arial"/>
          <w:b/>
          <w:bCs/>
          <w:color w:val="4B1964"/>
          <w:sz w:val="40"/>
          <w:szCs w:val="40"/>
        </w:rPr>
        <w:t xml:space="preserve"> –</w:t>
      </w:r>
      <w:r w:rsidR="00AC65E6">
        <w:rPr>
          <w:rFonts w:ascii="Arial" w:hAnsi="Arial" w:cs="Arial"/>
          <w:b/>
          <w:bCs/>
          <w:color w:val="4B1964"/>
          <w:sz w:val="40"/>
          <w:szCs w:val="40"/>
        </w:rPr>
        <w:t xml:space="preserve"> G</w:t>
      </w:r>
      <w:r w:rsidR="00A838DD">
        <w:rPr>
          <w:rFonts w:ascii="Arial" w:hAnsi="Arial" w:cs="Arial"/>
          <w:b/>
          <w:bCs/>
          <w:color w:val="4B1964"/>
          <w:sz w:val="40"/>
          <w:szCs w:val="40"/>
        </w:rPr>
        <w:t xml:space="preserve">enetic </w:t>
      </w:r>
      <w:r w:rsidR="00AC65E6">
        <w:rPr>
          <w:rFonts w:ascii="Arial" w:hAnsi="Arial" w:cs="Arial"/>
          <w:b/>
          <w:bCs/>
          <w:color w:val="4B1964"/>
          <w:sz w:val="40"/>
          <w:szCs w:val="40"/>
        </w:rPr>
        <w:t>T</w:t>
      </w:r>
      <w:r w:rsidR="00A838DD">
        <w:rPr>
          <w:rFonts w:ascii="Arial" w:hAnsi="Arial" w:cs="Arial"/>
          <w:b/>
          <w:bCs/>
          <w:color w:val="4B1964"/>
          <w:sz w:val="40"/>
          <w:szCs w:val="40"/>
        </w:rPr>
        <w:t>esting</w:t>
      </w:r>
      <w:r w:rsidR="00AC65E6">
        <w:rPr>
          <w:rFonts w:ascii="Arial" w:hAnsi="Arial" w:cs="Arial"/>
          <w:b/>
          <w:bCs/>
          <w:color w:val="4B1964"/>
          <w:sz w:val="40"/>
          <w:szCs w:val="40"/>
        </w:rPr>
        <w:t xml:space="preserve"> for BRCA1/2</w:t>
      </w:r>
    </w:p>
    <w:p w14:paraId="745D8136" w14:textId="77777777" w:rsidR="00067879" w:rsidRPr="003B2B1B" w:rsidRDefault="00067879" w:rsidP="00A71B45">
      <w:pPr>
        <w:pStyle w:val="ListParagraph"/>
        <w:numPr>
          <w:ilvl w:val="0"/>
          <w:numId w:val="5"/>
        </w:numPr>
        <w:spacing w:after="0"/>
        <w:ind w:left="426"/>
      </w:pPr>
      <w:r w:rsidRPr="003B2B1B">
        <w:t>PATIENT DETAILS:</w:t>
      </w:r>
    </w:p>
    <w:p w14:paraId="4232E11D" w14:textId="115A1BC5" w:rsidR="00067879" w:rsidRPr="003B2B1B" w:rsidRDefault="0099648E" w:rsidP="003B2B1B">
      <w:pPr>
        <w:pStyle w:val="ListParagraph"/>
        <w:numPr>
          <w:ilvl w:val="0"/>
          <w:numId w:val="6"/>
        </w:numPr>
        <w:spacing w:after="0" w:line="360" w:lineRule="auto"/>
      </w:pPr>
      <w:r w:rsidRPr="003B2B1B">
        <w:t xml:space="preserve">Patient ID: _____________   </w:t>
      </w:r>
      <w:r w:rsidRPr="003B2B1B">
        <w:tab/>
        <w:t xml:space="preserve"> </w:t>
      </w:r>
      <w:r w:rsidR="001A0641" w:rsidRPr="003B2B1B">
        <w:t xml:space="preserve">                 </w:t>
      </w:r>
      <w:r w:rsidR="00067879" w:rsidRPr="003B2B1B">
        <w:tab/>
      </w:r>
    </w:p>
    <w:p w14:paraId="34F2EFF9" w14:textId="0AE224A4" w:rsidR="00DC7559" w:rsidRDefault="0099648E" w:rsidP="00DC7559">
      <w:pPr>
        <w:pStyle w:val="ListParagraph"/>
        <w:numPr>
          <w:ilvl w:val="0"/>
          <w:numId w:val="7"/>
        </w:numPr>
        <w:spacing w:after="0" w:line="360" w:lineRule="auto"/>
      </w:pPr>
      <w:r w:rsidRPr="003B2B1B">
        <w:t xml:space="preserve">Clinic: _________________ </w:t>
      </w:r>
      <w:r w:rsidRPr="003B2B1B">
        <w:tab/>
      </w:r>
      <w:r w:rsidR="007300A7">
        <w:t xml:space="preserve"> </w:t>
      </w:r>
      <w:r w:rsidR="007300A7">
        <w:tab/>
        <w:t xml:space="preserve">    </w:t>
      </w:r>
      <w:r w:rsidR="003D36DE">
        <w:t>b</w:t>
      </w:r>
      <w:r w:rsidR="001A0641" w:rsidRPr="003B2B1B">
        <w:t xml:space="preserve">. </w:t>
      </w:r>
      <w:r w:rsidRPr="003B2B1B">
        <w:t>Date of genetic test</w:t>
      </w:r>
      <w:r w:rsidR="007300A7" w:rsidRPr="003B2B1B">
        <w:t xml:space="preserve"> (dd/mm/</w:t>
      </w:r>
      <w:proofErr w:type="spellStart"/>
      <w:r w:rsidR="007300A7" w:rsidRPr="003B2B1B">
        <w:t>y</w:t>
      </w:r>
      <w:r w:rsidR="007300A7">
        <w:t>yy</w:t>
      </w:r>
      <w:r w:rsidR="007300A7" w:rsidRPr="003B2B1B">
        <w:t>y</w:t>
      </w:r>
      <w:proofErr w:type="spellEnd"/>
      <w:r w:rsidR="007300A7" w:rsidRPr="003B2B1B">
        <w:t>): __</w:t>
      </w:r>
      <w:r w:rsidR="007300A7">
        <w:t>__</w:t>
      </w:r>
      <w:r w:rsidR="007300A7" w:rsidRPr="003B2B1B">
        <w:t>_/___</w:t>
      </w:r>
      <w:r w:rsidR="007300A7">
        <w:t>_</w:t>
      </w:r>
      <w:r w:rsidR="007300A7" w:rsidRPr="003B2B1B">
        <w:t>_/_</w:t>
      </w:r>
      <w:r w:rsidR="007300A7">
        <w:t>____</w:t>
      </w:r>
      <w:r w:rsidR="007300A7" w:rsidRPr="003B2B1B">
        <w:t>___</w:t>
      </w:r>
      <w:r w:rsidR="007300A7" w:rsidRPr="003B2B1B">
        <w:tab/>
      </w:r>
    </w:p>
    <w:p w14:paraId="66ED0683" w14:textId="77777777" w:rsidR="00BF0780" w:rsidRPr="00DC7559" w:rsidRDefault="00BF0780" w:rsidP="003B2B1B">
      <w:pPr>
        <w:pBdr>
          <w:bottom w:val="single" w:sz="6" w:space="1" w:color="auto"/>
        </w:pBdr>
        <w:spacing w:after="0" w:line="360" w:lineRule="auto"/>
        <w:rPr>
          <w:b/>
          <w:sz w:val="2"/>
          <w:szCs w:val="2"/>
        </w:rPr>
      </w:pPr>
    </w:p>
    <w:p w14:paraId="2E1FAE60" w14:textId="77777777" w:rsidR="008277CA" w:rsidRPr="00015A2A" w:rsidRDefault="008277CA" w:rsidP="003B2B1B">
      <w:pPr>
        <w:pBdr>
          <w:bottom w:val="single" w:sz="6" w:space="1" w:color="auto"/>
        </w:pBdr>
        <w:spacing w:after="0" w:line="240" w:lineRule="auto"/>
        <w:rPr>
          <w:b/>
          <w:sz w:val="2"/>
          <w:szCs w:val="2"/>
        </w:rPr>
      </w:pPr>
    </w:p>
    <w:p w14:paraId="10716A1A" w14:textId="77777777" w:rsidR="00067879" w:rsidRPr="00A71B45" w:rsidRDefault="007300A7" w:rsidP="00A71B45">
      <w:pPr>
        <w:pStyle w:val="ListParagraph"/>
        <w:numPr>
          <w:ilvl w:val="0"/>
          <w:numId w:val="5"/>
        </w:numPr>
        <w:spacing w:after="0"/>
        <w:ind w:left="426"/>
      </w:pPr>
      <w:r>
        <w:t>REFERAL GUIDELINES</w:t>
      </w:r>
      <w:r w:rsidR="00067879" w:rsidRPr="00A71B45">
        <w:t>:</w:t>
      </w:r>
    </w:p>
    <w:p w14:paraId="6A001706" w14:textId="77777777" w:rsidR="00B556D2" w:rsidRPr="00A71B45" w:rsidRDefault="007E1B5C" w:rsidP="00DC7559">
      <w:pPr>
        <w:pStyle w:val="ListParagraph"/>
        <w:numPr>
          <w:ilvl w:val="1"/>
          <w:numId w:val="8"/>
        </w:numPr>
        <w:spacing w:after="0" w:line="240" w:lineRule="auto"/>
        <w:ind w:left="709"/>
      </w:pPr>
      <w:r>
        <w:t>I</w:t>
      </w:r>
      <w:r w:rsidR="00B556D2" w:rsidRPr="00A71B45">
        <w:t>s the mutation prediction score for this patient</w:t>
      </w:r>
      <w:r>
        <w:t xml:space="preserve"> higher than at least one of the following</w:t>
      </w:r>
      <w:r w:rsidR="00B556D2" w:rsidRPr="00A71B45">
        <w:t>?</w:t>
      </w:r>
      <w:r w:rsidR="00410030" w:rsidRPr="00A71B45">
        <w:rPr>
          <w:noProof/>
          <w:lang w:eastAsia="en-AU"/>
        </w:rPr>
        <w:t xml:space="preserve"> </w:t>
      </w:r>
      <w:r>
        <w:rPr>
          <w:noProof/>
          <w:lang w:eastAsia="en-AU"/>
        </w:rPr>
        <w:tab/>
        <w:t xml:space="preserve">         </w:t>
      </w:r>
      <w:r w:rsidR="007300A7" w:rsidRPr="008B02F0">
        <w:rPr>
          <w:b/>
        </w:rPr>
        <w:t>Yes</w:t>
      </w:r>
    </w:p>
    <w:tbl>
      <w:tblPr>
        <w:tblStyle w:val="TableGrid"/>
        <w:tblW w:w="10064" w:type="dxa"/>
        <w:tblInd w:w="392" w:type="dxa"/>
        <w:tblLook w:val="04A0" w:firstRow="1" w:lastRow="0" w:firstColumn="1" w:lastColumn="0" w:noHBand="0" w:noVBand="1"/>
      </w:tblPr>
      <w:tblGrid>
        <w:gridCol w:w="425"/>
        <w:gridCol w:w="7371"/>
        <w:gridCol w:w="1559"/>
        <w:gridCol w:w="709"/>
      </w:tblGrid>
      <w:tr w:rsidR="003D0306" w:rsidRPr="00A71B45" w14:paraId="50137E2E" w14:textId="77777777" w:rsidTr="00265E81">
        <w:trPr>
          <w:gridBefore w:val="1"/>
          <w:wBefore w:w="425" w:type="dxa"/>
        </w:trPr>
        <w:tc>
          <w:tcPr>
            <w:tcW w:w="73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802822" w14:textId="77777777" w:rsidR="003D0306" w:rsidRPr="00A71B45" w:rsidRDefault="003D0306" w:rsidP="00301342">
            <w:pPr>
              <w:pStyle w:val="ListParagraph"/>
              <w:spacing w:before="60" w:after="60"/>
              <w:ind w:left="0"/>
            </w:pPr>
            <w:r w:rsidRPr="00A71B45">
              <w:t>Manchester score: ______</w:t>
            </w:r>
            <w:r w:rsidR="00301342">
              <w:t xml:space="preserve">. Is this </w:t>
            </w:r>
            <w:r w:rsidR="00301342" w:rsidRPr="00A71B45">
              <w:t>≥16?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F9069DB" w14:textId="77777777" w:rsidR="003D0306" w:rsidRPr="00A71B45" w:rsidRDefault="003D0306" w:rsidP="007300A7">
            <w:pPr>
              <w:pStyle w:val="ListParagraph"/>
              <w:spacing w:before="60" w:after="60"/>
              <w:ind w:left="0"/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239D7AB" w14:textId="77777777" w:rsidR="003D0306" w:rsidRPr="00A71B45" w:rsidRDefault="003D0306" w:rsidP="00DC7559">
            <w:pPr>
              <w:spacing w:before="60" w:after="60"/>
            </w:pPr>
          </w:p>
        </w:tc>
      </w:tr>
      <w:tr w:rsidR="003D0306" w:rsidRPr="00A71B45" w14:paraId="2C00255C" w14:textId="77777777" w:rsidTr="00265E81">
        <w:trPr>
          <w:gridBefore w:val="1"/>
          <w:wBefore w:w="425" w:type="dxa"/>
          <w:trHeight w:val="126"/>
        </w:trPr>
        <w:tc>
          <w:tcPr>
            <w:tcW w:w="73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DC9A5B" w14:textId="77777777" w:rsidR="003D0306" w:rsidRPr="00A71B45" w:rsidRDefault="003D0306" w:rsidP="00301342">
            <w:pPr>
              <w:pStyle w:val="ListParagraph"/>
              <w:spacing w:before="60" w:after="60"/>
              <w:ind w:left="0"/>
            </w:pPr>
            <w:r w:rsidRPr="00A71B45">
              <w:t>BOADICEA: _</w:t>
            </w:r>
            <w:r w:rsidR="007300A7">
              <w:t>__</w:t>
            </w:r>
            <w:r w:rsidRPr="00A71B45">
              <w:t>___</w:t>
            </w:r>
            <w:r w:rsidR="00301342">
              <w:t xml:space="preserve">. Is this </w:t>
            </w:r>
            <w:r w:rsidR="00ED2669" w:rsidRPr="00A71B45">
              <w:t>≥</w:t>
            </w:r>
            <w:r w:rsidR="00301342" w:rsidRPr="00A71B45">
              <w:t xml:space="preserve"> 10%?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81A6143" w14:textId="77777777" w:rsidR="003D0306" w:rsidRPr="00A71B45" w:rsidRDefault="003D0306" w:rsidP="00DC7559">
            <w:pPr>
              <w:spacing w:before="60" w:after="60"/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1216C4" w14:textId="77777777" w:rsidR="003D0306" w:rsidRPr="00A71B45" w:rsidRDefault="003D0306" w:rsidP="00DC7559">
            <w:pPr>
              <w:spacing w:before="60" w:after="60"/>
            </w:pPr>
          </w:p>
        </w:tc>
      </w:tr>
      <w:tr w:rsidR="003D0306" w:rsidRPr="00A71B45" w14:paraId="75402098" w14:textId="77777777" w:rsidTr="00265E81">
        <w:trPr>
          <w:gridBefore w:val="1"/>
          <w:wBefore w:w="425" w:type="dxa"/>
        </w:trPr>
        <w:tc>
          <w:tcPr>
            <w:tcW w:w="73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A61131" w14:textId="77777777" w:rsidR="003D0306" w:rsidRPr="00A71B45" w:rsidRDefault="003D0306" w:rsidP="00301342">
            <w:pPr>
              <w:pStyle w:val="ListParagraph"/>
              <w:spacing w:before="60" w:after="60"/>
              <w:ind w:left="0"/>
            </w:pPr>
            <w:r w:rsidRPr="00A71B45">
              <w:t>BRCAPRO: __</w:t>
            </w:r>
            <w:r w:rsidR="007300A7">
              <w:t>_</w:t>
            </w:r>
            <w:r w:rsidRPr="00A71B45">
              <w:t>___</w:t>
            </w:r>
            <w:r w:rsidR="00301342">
              <w:t xml:space="preserve">. Is this </w:t>
            </w:r>
            <w:r w:rsidR="00ED2669" w:rsidRPr="00A71B45">
              <w:t>≥</w:t>
            </w:r>
            <w:r w:rsidR="00301342" w:rsidRPr="00A71B45">
              <w:t xml:space="preserve"> 10%?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9EE4551" w14:textId="77777777" w:rsidR="003D0306" w:rsidRPr="00A71B45" w:rsidRDefault="003D0306" w:rsidP="00DC7559">
            <w:pPr>
              <w:spacing w:before="60" w:after="60"/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4E5F6F7" w14:textId="77777777" w:rsidR="003D0306" w:rsidRPr="00A71B45" w:rsidRDefault="003D0306" w:rsidP="00DC7559">
            <w:pPr>
              <w:spacing w:before="60" w:after="60"/>
            </w:pPr>
          </w:p>
        </w:tc>
      </w:tr>
      <w:tr w:rsidR="003D0306" w:rsidRPr="00A71B45" w14:paraId="275AA5D6" w14:textId="77777777" w:rsidTr="00265E81">
        <w:trPr>
          <w:gridBefore w:val="1"/>
          <w:wBefore w:w="425" w:type="dxa"/>
        </w:trPr>
        <w:tc>
          <w:tcPr>
            <w:tcW w:w="73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2F5045" w14:textId="3435DBCD" w:rsidR="00A65062" w:rsidRPr="00A71B45" w:rsidRDefault="00780500" w:rsidP="005A6FE8">
            <w:pPr>
              <w:spacing w:before="60" w:after="60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E160C0E" wp14:editId="3848682F">
                      <wp:simplePos x="0" y="0"/>
                      <wp:positionH relativeFrom="column">
                        <wp:posOffset>-507365</wp:posOffset>
                      </wp:positionH>
                      <wp:positionV relativeFrom="paragraph">
                        <wp:posOffset>146050</wp:posOffset>
                      </wp:positionV>
                      <wp:extent cx="450850" cy="635"/>
                      <wp:effectExtent l="0" t="0" r="31750" b="50165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50850" cy="63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8919C0" id="Straight Connector 4" o:spid="_x0000_s1026" style="position:absolute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9.95pt,11.5pt" to="-4.45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" strokecolor="black [3040]"/>
                  </w:pict>
                </mc:Fallback>
              </mc:AlternateContent>
            </w:r>
            <w:r w:rsidR="00F857D6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7260FF5" wp14:editId="4D32EB7C">
                      <wp:simplePos x="0" y="0"/>
                      <wp:positionH relativeFrom="column">
                        <wp:posOffset>-513080</wp:posOffset>
                      </wp:positionH>
                      <wp:positionV relativeFrom="paragraph">
                        <wp:posOffset>146050</wp:posOffset>
                      </wp:positionV>
                      <wp:extent cx="5715" cy="6630035"/>
                      <wp:effectExtent l="0" t="0" r="45085" b="24765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15" cy="663003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96CEB10" id="Straight Connector 5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0.4pt,11.5pt" to="-39.95pt,53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" strokecolor="black [3040]"/>
                  </w:pict>
                </mc:Fallback>
              </mc:AlternateContent>
            </w:r>
            <w:r w:rsidR="00F857D6" w:rsidRPr="003B2B1B">
              <w:sym w:font="Wingdings" w:char="F071"/>
            </w:r>
            <w:r w:rsidR="00F857D6">
              <w:t xml:space="preserve"> </w:t>
            </w:r>
            <w:r w:rsidR="00301342">
              <w:t xml:space="preserve">A score has not been indicated </w:t>
            </w:r>
            <w:r w:rsidR="00F857D6">
              <w:t>in the file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273405" w14:textId="77777777" w:rsidR="003D0306" w:rsidRPr="00A71B45" w:rsidRDefault="00960D74" w:rsidP="00960D74">
            <w:pPr>
              <w:pStyle w:val="ListParagraph"/>
              <w:spacing w:before="60" w:after="60"/>
              <w:ind w:left="0"/>
            </w:pPr>
            <w:r>
              <w:t xml:space="preserve">          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D036C33" w14:textId="77777777" w:rsidR="003D0306" w:rsidRPr="00A71B45" w:rsidRDefault="003D0306" w:rsidP="00DC7559">
            <w:pPr>
              <w:pStyle w:val="ListParagraph"/>
              <w:spacing w:before="60" w:after="60"/>
              <w:ind w:left="0"/>
            </w:pPr>
          </w:p>
        </w:tc>
      </w:tr>
      <w:tr w:rsidR="003D0306" w:rsidRPr="00A71B45" w14:paraId="462EEEE7" w14:textId="77777777" w:rsidTr="00265E81">
        <w:tc>
          <w:tcPr>
            <w:tcW w:w="4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A7E9BC" w14:textId="4166FEA1" w:rsidR="003D0306" w:rsidRPr="00A71B45" w:rsidRDefault="003D36DE" w:rsidP="00015A2A">
            <w:pPr>
              <w:spacing w:line="276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b</w:t>
            </w:r>
            <w:r w:rsidR="003D0306" w:rsidRPr="00A71B45">
              <w:rPr>
                <w:noProof/>
                <w:lang w:eastAsia="en-AU"/>
              </w:rPr>
              <w:t>.</w:t>
            </w:r>
          </w:p>
        </w:tc>
        <w:tc>
          <w:tcPr>
            <w:tcW w:w="893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BED10D" w14:textId="77777777" w:rsidR="003D0306" w:rsidRPr="00A71B45" w:rsidRDefault="008B02F0" w:rsidP="00015A2A">
            <w:pPr>
              <w:pStyle w:val="ListParagraph"/>
              <w:spacing w:line="276" w:lineRule="auto"/>
              <w:ind w:left="0"/>
              <w:rPr>
                <w:sz w:val="16"/>
                <w:szCs w:val="16"/>
              </w:rPr>
            </w:pPr>
            <w:r w:rsidRPr="00A71B45">
              <w:t xml:space="preserve">Does the patient have </w:t>
            </w:r>
            <w:r w:rsidR="003D0306" w:rsidRPr="00A71B45">
              <w:t xml:space="preserve">triple negative breast cancer ≤ age 40 years?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66AE05" w14:textId="77777777" w:rsidR="003D0306" w:rsidRPr="00A71B45" w:rsidRDefault="003D0306" w:rsidP="00015A2A">
            <w:pPr>
              <w:spacing w:line="276" w:lineRule="auto"/>
            </w:pPr>
          </w:p>
        </w:tc>
      </w:tr>
      <w:tr w:rsidR="003D0306" w:rsidRPr="00A71B45" w14:paraId="17173FBA" w14:textId="77777777" w:rsidTr="00265E81">
        <w:tc>
          <w:tcPr>
            <w:tcW w:w="4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8FDBC7" w14:textId="5966AF6E" w:rsidR="003D0306" w:rsidRPr="00A71B45" w:rsidRDefault="003D36DE" w:rsidP="00015A2A">
            <w:pPr>
              <w:pStyle w:val="ListParagraph"/>
              <w:spacing w:line="276" w:lineRule="auto"/>
              <w:ind w:left="0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c</w:t>
            </w:r>
            <w:r w:rsidR="003D0306" w:rsidRPr="00A71B45">
              <w:rPr>
                <w:noProof/>
                <w:lang w:eastAsia="en-AU"/>
              </w:rPr>
              <w:t xml:space="preserve">. </w:t>
            </w:r>
          </w:p>
        </w:tc>
        <w:tc>
          <w:tcPr>
            <w:tcW w:w="893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EF1C2F" w14:textId="4B09EFFF" w:rsidR="003D0306" w:rsidRPr="00A71B45" w:rsidRDefault="008B02F0" w:rsidP="00015A2A">
            <w:pPr>
              <w:autoSpaceDE w:val="0"/>
              <w:autoSpaceDN w:val="0"/>
              <w:adjustRightInd w:val="0"/>
              <w:spacing w:line="276" w:lineRule="auto"/>
            </w:pPr>
            <w:r w:rsidRPr="00A71B45">
              <w:t xml:space="preserve">Does the patient have </w:t>
            </w:r>
            <w:r w:rsidR="003D0306" w:rsidRPr="00A71B45">
              <w:t>an isolated high grade (Grades 2 &amp; 3) invasive non</w:t>
            </w:r>
            <w:r w:rsidR="003D36DE">
              <w:t>-</w:t>
            </w:r>
            <w:r w:rsidR="003D0306" w:rsidRPr="00A71B45">
              <w:t xml:space="preserve">mucinous ovarian, fallopian tube or primary peritoneal cancer &lt; age 70 </w:t>
            </w:r>
            <w:proofErr w:type="spellStart"/>
            <w:r w:rsidR="003D0306" w:rsidRPr="00A71B45">
              <w:t>yrs</w:t>
            </w:r>
            <w:proofErr w:type="spellEnd"/>
            <w:r>
              <w:t>?</w:t>
            </w:r>
          </w:p>
        </w:tc>
        <w:tc>
          <w:tcPr>
            <w:tcW w:w="709" w:type="dxa"/>
          </w:tcPr>
          <w:p w14:paraId="2E192E70" w14:textId="77777777" w:rsidR="003D0306" w:rsidRPr="00A71B45" w:rsidRDefault="003D0306" w:rsidP="00015A2A">
            <w:pPr>
              <w:spacing w:line="276" w:lineRule="auto"/>
            </w:pPr>
          </w:p>
        </w:tc>
      </w:tr>
      <w:tr w:rsidR="003D0306" w:rsidRPr="00A71B45" w14:paraId="5709C00F" w14:textId="77777777" w:rsidTr="00265E81">
        <w:trPr>
          <w:trHeight w:val="348"/>
        </w:trPr>
        <w:tc>
          <w:tcPr>
            <w:tcW w:w="4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F48F85" w14:textId="614991E2" w:rsidR="003D0306" w:rsidRPr="00A71B45" w:rsidRDefault="003D36DE" w:rsidP="00015A2A">
            <w:pPr>
              <w:pStyle w:val="ListParagraph"/>
              <w:spacing w:line="276" w:lineRule="auto"/>
              <w:ind w:left="0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d</w:t>
            </w:r>
            <w:r w:rsidR="003D0306" w:rsidRPr="00A71B45">
              <w:rPr>
                <w:noProof/>
                <w:lang w:eastAsia="en-AU"/>
              </w:rPr>
              <w:t>.</w:t>
            </w:r>
          </w:p>
        </w:tc>
        <w:tc>
          <w:tcPr>
            <w:tcW w:w="893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32D00F" w14:textId="53890822" w:rsidR="00265E81" w:rsidRDefault="008B02F0" w:rsidP="00265E81">
            <w:pPr>
              <w:autoSpaceDE w:val="0"/>
              <w:autoSpaceDN w:val="0"/>
              <w:adjustRightInd w:val="0"/>
            </w:pPr>
            <w:r w:rsidRPr="00A71B45">
              <w:t xml:space="preserve">Does the patient have </w:t>
            </w:r>
            <w:r w:rsidR="003D0306" w:rsidRPr="00A71B45">
              <w:t>an invasive non</w:t>
            </w:r>
            <w:r w:rsidR="003D36DE">
              <w:t>-</w:t>
            </w:r>
            <w:r w:rsidR="003D0306" w:rsidRPr="00A71B45">
              <w:t xml:space="preserve">mucinous ovarian, fallopian tube or primary peritoneal cancer </w:t>
            </w:r>
            <w:r w:rsidR="003D0306" w:rsidRPr="00EE4D0E">
              <w:t xml:space="preserve">and </w:t>
            </w:r>
            <w:r w:rsidR="003D0306" w:rsidRPr="00A71B45">
              <w:t>a family history</w:t>
            </w:r>
            <w:r w:rsidR="00265E81">
              <w:t xml:space="preserve"> (defined as having one of the </w:t>
            </w:r>
            <w:proofErr w:type="gramStart"/>
            <w:r w:rsidR="00265E81">
              <w:t>following:</w:t>
            </w:r>
            <w:proofErr w:type="gramEnd"/>
          </w:p>
          <w:p w14:paraId="0E64BB46" w14:textId="7A6837A3" w:rsidR="00265E81" w:rsidRPr="00265E81" w:rsidRDefault="00265E81" w:rsidP="00265E8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857D6">
              <w:rPr>
                <w:sz w:val="20"/>
                <w:szCs w:val="20"/>
              </w:rPr>
              <w:sym w:font="Wingdings" w:char="F071"/>
            </w:r>
            <w:r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  <w:r w:rsidRPr="00265E81">
              <w:rPr>
                <w:sz w:val="20"/>
                <w:szCs w:val="20"/>
              </w:rPr>
              <w:t>a first</w:t>
            </w:r>
            <w:r w:rsidR="00E52258">
              <w:rPr>
                <w:sz w:val="20"/>
                <w:szCs w:val="20"/>
              </w:rPr>
              <w:t>-</w:t>
            </w:r>
            <w:r w:rsidRPr="00265E81">
              <w:rPr>
                <w:sz w:val="20"/>
                <w:szCs w:val="20"/>
              </w:rPr>
              <w:t>degree relative diagnosed with breast cancer at an age younger than 60</w:t>
            </w:r>
            <w:r w:rsidR="00E52258">
              <w:rPr>
                <w:sz w:val="20"/>
                <w:szCs w:val="20"/>
              </w:rPr>
              <w:t xml:space="preserve"> </w:t>
            </w:r>
            <w:proofErr w:type="gramStart"/>
            <w:r w:rsidRPr="00265E81">
              <w:rPr>
                <w:sz w:val="20"/>
                <w:szCs w:val="20"/>
              </w:rPr>
              <w:t>years;</w:t>
            </w:r>
            <w:proofErr w:type="gramEnd"/>
          </w:p>
          <w:p w14:paraId="49712E84" w14:textId="1B7700DD" w:rsidR="00265E81" w:rsidRPr="00265E81" w:rsidRDefault="00265E81" w:rsidP="00265E8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65E81">
              <w:rPr>
                <w:sz w:val="20"/>
                <w:szCs w:val="20"/>
              </w:rPr>
              <w:sym w:font="Wingdings" w:char="F071"/>
            </w:r>
            <w:r w:rsidRPr="00265E81">
              <w:rPr>
                <w:sz w:val="20"/>
                <w:szCs w:val="20"/>
              </w:rPr>
              <w:t xml:space="preserve"> a first</w:t>
            </w:r>
            <w:r w:rsidR="00E52258">
              <w:rPr>
                <w:sz w:val="20"/>
                <w:szCs w:val="20"/>
              </w:rPr>
              <w:t>-</w:t>
            </w:r>
            <w:r w:rsidRPr="00265E81">
              <w:rPr>
                <w:sz w:val="20"/>
                <w:szCs w:val="20"/>
              </w:rPr>
              <w:t xml:space="preserve">degree relative diagnosed with ovarian cancer at any </w:t>
            </w:r>
            <w:proofErr w:type="gramStart"/>
            <w:r w:rsidRPr="00265E81">
              <w:rPr>
                <w:sz w:val="20"/>
                <w:szCs w:val="20"/>
              </w:rPr>
              <w:t>age;</w:t>
            </w:r>
            <w:proofErr w:type="gramEnd"/>
          </w:p>
          <w:p w14:paraId="16125FBD" w14:textId="1F612E67" w:rsidR="00265E81" w:rsidRPr="00265E81" w:rsidRDefault="00265E81" w:rsidP="00265E8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65E81">
              <w:rPr>
                <w:sz w:val="20"/>
                <w:szCs w:val="20"/>
              </w:rPr>
              <w:sym w:font="Wingdings" w:char="F071"/>
            </w:r>
            <w:r w:rsidRPr="00265E81">
              <w:rPr>
                <w:sz w:val="20"/>
                <w:szCs w:val="20"/>
              </w:rPr>
              <w:t xml:space="preserve"> a combination of two of more first</w:t>
            </w:r>
            <w:r w:rsidR="003D36DE">
              <w:rPr>
                <w:sz w:val="20"/>
                <w:szCs w:val="20"/>
              </w:rPr>
              <w:t>-</w:t>
            </w:r>
            <w:r w:rsidRPr="00265E81">
              <w:rPr>
                <w:sz w:val="20"/>
                <w:szCs w:val="20"/>
              </w:rPr>
              <w:t xml:space="preserve">degree relatives with breast or ovarian cancer; or </w:t>
            </w:r>
          </w:p>
          <w:p w14:paraId="59EF8AB5" w14:textId="36AAF054" w:rsidR="00265E81" w:rsidRPr="00A71B45" w:rsidRDefault="00265E81" w:rsidP="00265E81">
            <w:pPr>
              <w:autoSpaceDE w:val="0"/>
              <w:autoSpaceDN w:val="0"/>
              <w:adjustRightInd w:val="0"/>
            </w:pPr>
            <w:r w:rsidRPr="00265E81">
              <w:rPr>
                <w:sz w:val="20"/>
                <w:szCs w:val="20"/>
              </w:rPr>
              <w:sym w:font="Wingdings" w:char="F071"/>
            </w:r>
            <w:r w:rsidRPr="00265E81">
              <w:rPr>
                <w:sz w:val="20"/>
                <w:szCs w:val="20"/>
              </w:rPr>
              <w:t xml:space="preserve"> a male first</w:t>
            </w:r>
            <w:r w:rsidR="00E52258">
              <w:rPr>
                <w:sz w:val="20"/>
                <w:szCs w:val="20"/>
              </w:rPr>
              <w:t>-</w:t>
            </w:r>
            <w:r w:rsidRPr="00265E81">
              <w:rPr>
                <w:sz w:val="20"/>
                <w:szCs w:val="20"/>
              </w:rPr>
              <w:t>degree relative diagnosed with breast cancer at any age</w:t>
            </w:r>
            <w:r>
              <w:rPr>
                <w:sz w:val="20"/>
                <w:szCs w:val="20"/>
              </w:rPr>
              <w:t>.)</w:t>
            </w:r>
            <w:r>
              <w:t>?</w:t>
            </w:r>
          </w:p>
        </w:tc>
        <w:tc>
          <w:tcPr>
            <w:tcW w:w="709" w:type="dxa"/>
          </w:tcPr>
          <w:p w14:paraId="55A932AB" w14:textId="77777777" w:rsidR="003D0306" w:rsidRPr="00A71B45" w:rsidRDefault="003D0306" w:rsidP="00015A2A">
            <w:pPr>
              <w:spacing w:line="276" w:lineRule="auto"/>
            </w:pPr>
          </w:p>
        </w:tc>
      </w:tr>
      <w:tr w:rsidR="003D0306" w:rsidRPr="00A71B45" w14:paraId="4EB0C7A3" w14:textId="77777777" w:rsidTr="00780500">
        <w:tc>
          <w:tcPr>
            <w:tcW w:w="42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C19D58B" w14:textId="50959002" w:rsidR="003D0306" w:rsidRPr="00A71B45" w:rsidRDefault="003D36DE" w:rsidP="00015A2A">
            <w:pPr>
              <w:spacing w:line="276" w:lineRule="auto"/>
            </w:pPr>
            <w:r>
              <w:t>e</w:t>
            </w:r>
            <w:r w:rsidR="003D0306" w:rsidRPr="00A71B45">
              <w:t>.</w:t>
            </w:r>
          </w:p>
        </w:tc>
        <w:tc>
          <w:tcPr>
            <w:tcW w:w="893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220405" w14:textId="77777777" w:rsidR="00265E81" w:rsidRDefault="008B02F0" w:rsidP="00265E81">
            <w:pPr>
              <w:autoSpaceDE w:val="0"/>
              <w:autoSpaceDN w:val="0"/>
              <w:adjustRightInd w:val="0"/>
            </w:pPr>
            <w:r>
              <w:t>Is the patient</w:t>
            </w:r>
            <w:r w:rsidR="003D0306" w:rsidRPr="008B02F0">
              <w:t xml:space="preserve"> from a population where a common founder mutation exists</w:t>
            </w:r>
            <w:r w:rsidR="00265E81">
              <w:t xml:space="preserve"> and has a personal and/or family history (defined as having one of the </w:t>
            </w:r>
            <w:proofErr w:type="gramStart"/>
            <w:r w:rsidR="00265E81">
              <w:t>following:</w:t>
            </w:r>
            <w:proofErr w:type="gramEnd"/>
          </w:p>
          <w:p w14:paraId="12011B72" w14:textId="135C6318" w:rsidR="00265E81" w:rsidRPr="00265E81" w:rsidRDefault="00265E81" w:rsidP="00265E8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857D6">
              <w:rPr>
                <w:sz w:val="20"/>
                <w:szCs w:val="20"/>
              </w:rPr>
              <w:sym w:font="Wingdings" w:char="F071"/>
            </w:r>
            <w:r>
              <w:rPr>
                <w:rFonts w:ascii="Verdana" w:hAnsi="Verdana" w:cs="Verdana"/>
                <w:color w:val="333333"/>
                <w:sz w:val="16"/>
                <w:szCs w:val="16"/>
              </w:rPr>
              <w:t xml:space="preserve"> </w:t>
            </w:r>
            <w:r w:rsidRPr="00265E81">
              <w:rPr>
                <w:sz w:val="20"/>
                <w:szCs w:val="20"/>
              </w:rPr>
              <w:t>a first</w:t>
            </w:r>
            <w:r w:rsidR="00E52258">
              <w:rPr>
                <w:sz w:val="20"/>
                <w:szCs w:val="20"/>
              </w:rPr>
              <w:t>-</w:t>
            </w:r>
            <w:r w:rsidRPr="00265E81">
              <w:rPr>
                <w:sz w:val="20"/>
                <w:szCs w:val="20"/>
              </w:rPr>
              <w:t>degree relative diagnosed with breast cancer at an age younger than 60</w:t>
            </w:r>
            <w:r w:rsidR="00E52258">
              <w:rPr>
                <w:sz w:val="20"/>
                <w:szCs w:val="20"/>
              </w:rPr>
              <w:t xml:space="preserve"> </w:t>
            </w:r>
            <w:proofErr w:type="gramStart"/>
            <w:r w:rsidRPr="00265E81">
              <w:rPr>
                <w:sz w:val="20"/>
                <w:szCs w:val="20"/>
              </w:rPr>
              <w:t>years;</w:t>
            </w:r>
            <w:proofErr w:type="gramEnd"/>
          </w:p>
          <w:p w14:paraId="4F869FFB" w14:textId="52048B2F" w:rsidR="00265E81" w:rsidRPr="00265E81" w:rsidRDefault="00265E81" w:rsidP="00265E8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65E81">
              <w:rPr>
                <w:sz w:val="20"/>
                <w:szCs w:val="20"/>
              </w:rPr>
              <w:sym w:font="Wingdings" w:char="F071"/>
            </w:r>
            <w:r w:rsidRPr="00265E81">
              <w:rPr>
                <w:sz w:val="20"/>
                <w:szCs w:val="20"/>
              </w:rPr>
              <w:t xml:space="preserve"> a first</w:t>
            </w:r>
            <w:r w:rsidR="00E52258">
              <w:rPr>
                <w:sz w:val="20"/>
                <w:szCs w:val="20"/>
              </w:rPr>
              <w:t>-</w:t>
            </w:r>
            <w:r w:rsidRPr="00265E81">
              <w:rPr>
                <w:sz w:val="20"/>
                <w:szCs w:val="20"/>
              </w:rPr>
              <w:t xml:space="preserve">degree relative diagnosed with ovarian cancer at any </w:t>
            </w:r>
            <w:proofErr w:type="gramStart"/>
            <w:r w:rsidRPr="00265E81">
              <w:rPr>
                <w:sz w:val="20"/>
                <w:szCs w:val="20"/>
              </w:rPr>
              <w:t>age;</w:t>
            </w:r>
            <w:proofErr w:type="gramEnd"/>
          </w:p>
          <w:p w14:paraId="7AB44988" w14:textId="6E3DD931" w:rsidR="00265E81" w:rsidRPr="00265E81" w:rsidRDefault="00265E81" w:rsidP="00265E8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65E81">
              <w:rPr>
                <w:sz w:val="20"/>
                <w:szCs w:val="20"/>
              </w:rPr>
              <w:sym w:font="Wingdings" w:char="F071"/>
            </w:r>
            <w:r w:rsidRPr="00265E81">
              <w:rPr>
                <w:sz w:val="20"/>
                <w:szCs w:val="20"/>
              </w:rPr>
              <w:t xml:space="preserve"> a combination of two of more first</w:t>
            </w:r>
            <w:r w:rsidR="003D36DE">
              <w:rPr>
                <w:sz w:val="20"/>
                <w:szCs w:val="20"/>
              </w:rPr>
              <w:t>-</w:t>
            </w:r>
            <w:r w:rsidRPr="00265E81">
              <w:rPr>
                <w:sz w:val="20"/>
                <w:szCs w:val="20"/>
              </w:rPr>
              <w:t xml:space="preserve">degree relatives with breast or ovarian cancer; or </w:t>
            </w:r>
          </w:p>
          <w:p w14:paraId="7175CF14" w14:textId="1FB234CE" w:rsidR="00265E81" w:rsidRPr="008B02F0" w:rsidRDefault="00265E81" w:rsidP="00265E81">
            <w:pPr>
              <w:spacing w:line="276" w:lineRule="auto"/>
            </w:pPr>
            <w:r w:rsidRPr="00265E81">
              <w:rPr>
                <w:sz w:val="20"/>
                <w:szCs w:val="20"/>
              </w:rPr>
              <w:sym w:font="Wingdings" w:char="F071"/>
            </w:r>
            <w:r w:rsidRPr="00265E81">
              <w:rPr>
                <w:sz w:val="20"/>
                <w:szCs w:val="20"/>
              </w:rPr>
              <w:t xml:space="preserve"> a male first</w:t>
            </w:r>
            <w:r w:rsidR="00E52258">
              <w:rPr>
                <w:sz w:val="20"/>
                <w:szCs w:val="20"/>
              </w:rPr>
              <w:t>-</w:t>
            </w:r>
            <w:r w:rsidRPr="00265E81">
              <w:rPr>
                <w:sz w:val="20"/>
                <w:szCs w:val="20"/>
              </w:rPr>
              <w:t>degree relative diagnosed with breast cancer at any age</w:t>
            </w:r>
            <w:r>
              <w:rPr>
                <w:sz w:val="20"/>
                <w:szCs w:val="20"/>
              </w:rPr>
              <w:t>.)</w:t>
            </w:r>
            <w:r>
              <w:t>?</w:t>
            </w:r>
          </w:p>
        </w:tc>
        <w:tc>
          <w:tcPr>
            <w:tcW w:w="709" w:type="dxa"/>
          </w:tcPr>
          <w:p w14:paraId="4F962907" w14:textId="77777777" w:rsidR="003D0306" w:rsidRPr="00A71B45" w:rsidRDefault="003D0306" w:rsidP="00015A2A">
            <w:pPr>
              <w:pStyle w:val="ListParagraph"/>
              <w:spacing w:line="276" w:lineRule="auto"/>
              <w:ind w:left="0"/>
            </w:pPr>
          </w:p>
        </w:tc>
      </w:tr>
    </w:tbl>
    <w:p w14:paraId="754D8F4C" w14:textId="77777777" w:rsidR="00102B94" w:rsidRPr="00102B94" w:rsidRDefault="00102B94" w:rsidP="00102B94">
      <w:pPr>
        <w:pStyle w:val="ListParagraph"/>
        <w:spacing w:after="0"/>
        <w:ind w:left="426"/>
        <w:rPr>
          <w:sz w:val="12"/>
          <w:szCs w:val="12"/>
        </w:rPr>
      </w:pPr>
    </w:p>
    <w:p w14:paraId="3B7F4D4C" w14:textId="77777777" w:rsidR="00102B94" w:rsidRDefault="00102B94" w:rsidP="00102B94">
      <w:pPr>
        <w:pStyle w:val="ListParagraph"/>
        <w:spacing w:after="0"/>
        <w:ind w:left="426" w:right="530"/>
        <w:jc w:val="right"/>
      </w:pPr>
      <w:r>
        <w:t>If there is a ‘</w:t>
      </w:r>
      <w:r>
        <w:sym w:font="Wingdings" w:char="F0FC"/>
      </w:r>
      <w:r>
        <w:t xml:space="preserve">’ in the yes column, then testing is compliant to </w:t>
      </w:r>
      <w:proofErr w:type="spellStart"/>
      <w:r>
        <w:t>eviQ</w:t>
      </w:r>
      <w:proofErr w:type="spellEnd"/>
    </w:p>
    <w:p w14:paraId="1DC542BD" w14:textId="77777777" w:rsidR="00102B94" w:rsidRPr="00015A2A" w:rsidRDefault="00102B94" w:rsidP="00102B94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333333"/>
          <w:sz w:val="12"/>
          <w:szCs w:val="12"/>
        </w:rPr>
      </w:pPr>
    </w:p>
    <w:p w14:paraId="339E163E" w14:textId="77777777" w:rsidR="00102B94" w:rsidRPr="003B2B1B" w:rsidRDefault="00102B94" w:rsidP="00102B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6663"/>
        <w:jc w:val="right"/>
        <w:rPr>
          <w:b/>
        </w:rPr>
      </w:pPr>
      <w:r w:rsidRPr="003B2B1B">
        <w:rPr>
          <w:b/>
        </w:rPr>
        <w:t xml:space="preserve"> </w:t>
      </w:r>
      <w:r w:rsidRPr="003B2B1B">
        <w:rPr>
          <w:b/>
        </w:rPr>
        <w:sym w:font="Wingdings" w:char="F071"/>
      </w:r>
      <w:r w:rsidRPr="003B2B1B">
        <w:rPr>
          <w:b/>
          <w:vertAlign w:val="subscript"/>
        </w:rPr>
        <w:t>1</w:t>
      </w:r>
      <w:r w:rsidRPr="003B2B1B">
        <w:rPr>
          <w:b/>
        </w:rPr>
        <w:t xml:space="preserve"> </w:t>
      </w:r>
      <w:r>
        <w:rPr>
          <w:b/>
        </w:rPr>
        <w:t>Compliant</w:t>
      </w:r>
      <w:r w:rsidRPr="003B2B1B">
        <w:rPr>
          <w:b/>
        </w:rPr>
        <w:t xml:space="preserve">         </w:t>
      </w:r>
      <w:r w:rsidRPr="003B2B1B">
        <w:rPr>
          <w:b/>
        </w:rPr>
        <w:sym w:font="Wingdings" w:char="F071"/>
      </w:r>
      <w:r w:rsidRPr="003B2B1B">
        <w:rPr>
          <w:b/>
          <w:vertAlign w:val="subscript"/>
        </w:rPr>
        <w:t>0</w:t>
      </w:r>
      <w:r w:rsidRPr="003B2B1B">
        <w:rPr>
          <w:b/>
        </w:rPr>
        <w:t xml:space="preserve"> No</w:t>
      </w:r>
      <w:r>
        <w:rPr>
          <w:b/>
        </w:rPr>
        <w:t xml:space="preserve">n-compliant </w:t>
      </w:r>
    </w:p>
    <w:p w14:paraId="7F146734" w14:textId="77777777" w:rsidR="00780500" w:rsidRPr="00780500" w:rsidRDefault="00780500" w:rsidP="00780500">
      <w:pPr>
        <w:pStyle w:val="ListParagraph"/>
        <w:spacing w:after="120" w:line="240" w:lineRule="auto"/>
        <w:ind w:left="714"/>
        <w:contextualSpacing w:val="0"/>
      </w:pPr>
    </w:p>
    <w:p w14:paraId="52C80A3C" w14:textId="582085A7" w:rsidR="008277CA" w:rsidRPr="008277CA" w:rsidRDefault="00102B94" w:rsidP="003D36DE">
      <w:pPr>
        <w:pStyle w:val="ListParagraph"/>
        <w:numPr>
          <w:ilvl w:val="0"/>
          <w:numId w:val="22"/>
        </w:numPr>
        <w:spacing w:after="120" w:line="240" w:lineRule="auto"/>
        <w:contextualSpacing w:val="0"/>
      </w:pPr>
      <w:r>
        <w:rPr>
          <w:color w:val="000000"/>
        </w:rPr>
        <w:t>If non-compliant, were</w:t>
      </w:r>
      <w:r w:rsidRPr="00EB642B">
        <w:rPr>
          <w:color w:val="000000"/>
        </w:rPr>
        <w:t xml:space="preserve"> any reason</w:t>
      </w:r>
      <w:r>
        <w:rPr>
          <w:color w:val="000000"/>
        </w:rPr>
        <w:t>s</w:t>
      </w:r>
      <w:r w:rsidRPr="00EB642B">
        <w:rPr>
          <w:color w:val="000000"/>
        </w:rPr>
        <w:t xml:space="preserve"> given for non-compliance</w:t>
      </w:r>
      <w:r w:rsidR="00412998">
        <w:rPr>
          <w:color w:val="000000"/>
        </w:rPr>
        <w:t xml:space="preserve"> (if reason is no</w:t>
      </w:r>
      <w:r w:rsidR="003D36DE">
        <w:rPr>
          <w:color w:val="000000"/>
        </w:rPr>
        <w:t>t</w:t>
      </w:r>
      <w:r w:rsidR="00412998">
        <w:rPr>
          <w:color w:val="000000"/>
        </w:rPr>
        <w:t xml:space="preserve"> clearly stated in the letters or contact notes, discuss this with a GC representative from the FCC)</w:t>
      </w:r>
      <w:r w:rsidRPr="00EB642B">
        <w:rPr>
          <w:color w:val="000000"/>
        </w:rPr>
        <w:t xml:space="preserve">?    </w:t>
      </w:r>
    </w:p>
    <w:p w14:paraId="5F3D8519" w14:textId="77777777" w:rsidR="008277CA" w:rsidRDefault="00102B94" w:rsidP="00412998">
      <w:pPr>
        <w:pStyle w:val="ListParagraph"/>
        <w:spacing w:before="120" w:after="0"/>
        <w:ind w:left="709"/>
      </w:pPr>
      <w:r w:rsidRPr="003B2B1B">
        <w:sym w:font="Wingdings" w:char="F071"/>
      </w:r>
      <w:r w:rsidRPr="00EB642B">
        <w:rPr>
          <w:vertAlign w:val="subscript"/>
        </w:rPr>
        <w:t>0</w:t>
      </w:r>
      <w:r>
        <w:t xml:space="preserve"> </w:t>
      </w:r>
      <w:r w:rsidR="008277CA">
        <w:tab/>
      </w:r>
      <w:r>
        <w:t xml:space="preserve">No     </w:t>
      </w:r>
    </w:p>
    <w:p w14:paraId="56280019" w14:textId="12799164" w:rsidR="008277CA" w:rsidRDefault="00102B94" w:rsidP="00015A2A">
      <w:pPr>
        <w:pStyle w:val="ListParagraph"/>
        <w:spacing w:after="0"/>
        <w:ind w:left="709"/>
      </w:pPr>
      <w:r w:rsidRPr="003B2B1B">
        <w:sym w:font="Wingdings" w:char="F071"/>
      </w:r>
      <w:r w:rsidRPr="00EB642B">
        <w:rPr>
          <w:vertAlign w:val="subscript"/>
        </w:rPr>
        <w:t>1</w:t>
      </w:r>
      <w:r w:rsidRPr="003B2B1B">
        <w:t xml:space="preserve"> </w:t>
      </w:r>
      <w:r w:rsidR="008277CA">
        <w:tab/>
        <w:t>Y</w:t>
      </w:r>
      <w:r w:rsidRPr="003B2B1B">
        <w:t>es</w:t>
      </w:r>
      <w:r>
        <w:t>,</w:t>
      </w:r>
      <w:r w:rsidR="008277CA" w:rsidRPr="008277CA">
        <w:t xml:space="preserve"> </w:t>
      </w:r>
      <w:r w:rsidR="008277CA">
        <w:t>e</w:t>
      </w:r>
      <w:r w:rsidR="008277CA" w:rsidRPr="003B2B1B">
        <w:t>nrolled in the Treatment Focused Genetic Testing (TFGT) study</w:t>
      </w:r>
      <w:r w:rsidR="00C76621">
        <w:t>.</w:t>
      </w:r>
      <w:r>
        <w:t xml:space="preserve">   </w:t>
      </w:r>
    </w:p>
    <w:p w14:paraId="5798AE20" w14:textId="77777777" w:rsidR="00015A2A" w:rsidRDefault="00015A2A" w:rsidP="00015A2A">
      <w:pPr>
        <w:pStyle w:val="ListParagraph"/>
        <w:spacing w:after="0"/>
        <w:ind w:left="709"/>
      </w:pPr>
      <w:r w:rsidRPr="003B2B1B">
        <w:sym w:font="Wingdings" w:char="F071"/>
      </w:r>
      <w:r>
        <w:rPr>
          <w:vertAlign w:val="subscript"/>
        </w:rPr>
        <w:t>2</w:t>
      </w:r>
      <w:r w:rsidRPr="003B2B1B">
        <w:t xml:space="preserve"> </w:t>
      </w:r>
      <w:r>
        <w:tab/>
        <w:t>Y</w:t>
      </w:r>
      <w:r w:rsidRPr="003B2B1B">
        <w:t>es</w:t>
      </w:r>
      <w:r>
        <w:t>,</w:t>
      </w:r>
      <w:r w:rsidRPr="008277CA">
        <w:t xml:space="preserve"> </w:t>
      </w:r>
      <w:r>
        <w:t xml:space="preserve">gender imbalance – </w:t>
      </w:r>
      <w:r w:rsidR="00265E81">
        <w:t>pedigree</w:t>
      </w:r>
      <w:r>
        <w:t xml:space="preserve"> </w:t>
      </w:r>
      <w:r w:rsidR="007E1B5C">
        <w:t>includes</w:t>
      </w:r>
      <w:r>
        <w:t xml:space="preserve"> mostly male.   </w:t>
      </w:r>
    </w:p>
    <w:p w14:paraId="175CE2CF" w14:textId="77777777" w:rsidR="008277CA" w:rsidRDefault="008277CA" w:rsidP="0006302A">
      <w:pPr>
        <w:pStyle w:val="ListParagraph"/>
        <w:spacing w:after="0"/>
        <w:ind w:left="709"/>
      </w:pPr>
      <w:r w:rsidRPr="003B2B1B">
        <w:sym w:font="Wingdings" w:char="F071"/>
      </w:r>
      <w:r w:rsidR="00015A2A">
        <w:rPr>
          <w:vertAlign w:val="subscript"/>
        </w:rPr>
        <w:t>3</w:t>
      </w:r>
      <w:r w:rsidRPr="003B2B1B">
        <w:t xml:space="preserve"> </w:t>
      </w:r>
      <w:r>
        <w:tab/>
        <w:t>Y</w:t>
      </w:r>
      <w:r w:rsidRPr="003B2B1B">
        <w:t>es</w:t>
      </w:r>
      <w:r>
        <w:t>,</w:t>
      </w:r>
      <w:r w:rsidRPr="008277CA">
        <w:t xml:space="preserve"> </w:t>
      </w:r>
      <w:r w:rsidR="00015A2A">
        <w:t>small family size</w:t>
      </w:r>
      <w:r w:rsidR="00591A08">
        <w:t xml:space="preserve"> – not enough people in the </w:t>
      </w:r>
      <w:r w:rsidR="007E1B5C">
        <w:t xml:space="preserve">pedigree </w:t>
      </w:r>
      <w:r w:rsidR="00591A08">
        <w:t xml:space="preserve">to </w:t>
      </w:r>
      <w:r w:rsidR="007E1B5C">
        <w:t>allows an estimation of</w:t>
      </w:r>
      <w:r w:rsidR="00591A08">
        <w:t xml:space="preserve"> prevalence</w:t>
      </w:r>
      <w:r w:rsidR="00C76621">
        <w:t>.</w:t>
      </w:r>
    </w:p>
    <w:p w14:paraId="6175E93A" w14:textId="77777777" w:rsidR="00C76621" w:rsidRDefault="00C76621" w:rsidP="0006302A">
      <w:pPr>
        <w:pStyle w:val="ListParagraph"/>
        <w:spacing w:after="0"/>
        <w:ind w:left="709"/>
      </w:pPr>
      <w:r>
        <w:tab/>
      </w:r>
      <w:r w:rsidRPr="003B2B1B">
        <w:sym w:font="Wingdings" w:char="F071"/>
      </w:r>
      <w:r>
        <w:rPr>
          <w:vertAlign w:val="subscript"/>
        </w:rPr>
        <w:t>4</w:t>
      </w:r>
      <w:r>
        <w:tab/>
        <w:t>Yes, there is ovarian cancer in the family.</w:t>
      </w:r>
    </w:p>
    <w:p w14:paraId="03814199" w14:textId="77777777" w:rsidR="00C76621" w:rsidRDefault="00C76621" w:rsidP="0006302A">
      <w:pPr>
        <w:pStyle w:val="ListParagraph"/>
        <w:spacing w:after="0"/>
        <w:ind w:left="709"/>
      </w:pPr>
      <w:r>
        <w:tab/>
      </w:r>
      <w:r w:rsidRPr="003B2B1B">
        <w:sym w:font="Wingdings" w:char="F071"/>
      </w:r>
      <w:r>
        <w:rPr>
          <w:vertAlign w:val="subscript"/>
        </w:rPr>
        <w:t>5</w:t>
      </w:r>
      <w:r>
        <w:tab/>
        <w:t>Yes, patient was adopted.</w:t>
      </w:r>
    </w:p>
    <w:p w14:paraId="10BE30CC" w14:textId="77777777" w:rsidR="00C76621" w:rsidRDefault="00C76621" w:rsidP="0006302A">
      <w:pPr>
        <w:pStyle w:val="ListParagraph"/>
        <w:spacing w:after="0"/>
        <w:ind w:left="709"/>
      </w:pPr>
      <w:r w:rsidRPr="003B2B1B">
        <w:sym w:font="Wingdings" w:char="F071"/>
      </w:r>
      <w:r>
        <w:rPr>
          <w:vertAlign w:val="subscript"/>
        </w:rPr>
        <w:t>6</w:t>
      </w:r>
      <w:r>
        <w:tab/>
        <w:t xml:space="preserve">Yes, the patient did not know about their family history. </w:t>
      </w:r>
    </w:p>
    <w:p w14:paraId="79C8A2AC" w14:textId="3C898BEC" w:rsidR="00412998" w:rsidRDefault="0006302A" w:rsidP="00412998">
      <w:pPr>
        <w:pStyle w:val="ListParagraph"/>
        <w:spacing w:after="0" w:line="360" w:lineRule="auto"/>
        <w:ind w:left="709"/>
      </w:pPr>
      <w:r w:rsidRPr="003B2B1B">
        <w:sym w:font="Wingdings" w:char="F071"/>
      </w:r>
      <w:r w:rsidR="00C76621">
        <w:rPr>
          <w:vertAlign w:val="subscript"/>
        </w:rPr>
        <w:t>7</w:t>
      </w:r>
      <w:r w:rsidRPr="003B2B1B">
        <w:t xml:space="preserve"> </w:t>
      </w:r>
      <w:r>
        <w:tab/>
        <w:t>Y</w:t>
      </w:r>
      <w:r w:rsidRPr="003B2B1B">
        <w:t>es</w:t>
      </w:r>
      <w:r>
        <w:t>,</w:t>
      </w:r>
      <w:r w:rsidRPr="008277CA">
        <w:t xml:space="preserve"> </w:t>
      </w:r>
      <w:r>
        <w:t>patient insisted on having a genetic test</w:t>
      </w:r>
      <w:r w:rsidR="00C76621">
        <w:t>.</w:t>
      </w:r>
      <w:r w:rsidR="00412998">
        <w:t xml:space="preserve">  If yes, it was:  </w:t>
      </w:r>
      <w:r w:rsidR="00412998" w:rsidRPr="003B2B1B">
        <w:sym w:font="Wingdings" w:char="F071"/>
      </w:r>
      <w:r w:rsidR="00412998">
        <w:t xml:space="preserve">  self-funded / </w:t>
      </w:r>
      <w:r w:rsidR="00412998" w:rsidRPr="003B2B1B">
        <w:sym w:font="Wingdings" w:char="F071"/>
      </w:r>
      <w:r w:rsidR="00412998">
        <w:t xml:space="preserve">  publicly funded</w:t>
      </w:r>
    </w:p>
    <w:p w14:paraId="5CF9B601" w14:textId="5B95AA10" w:rsidR="003D24FE" w:rsidRDefault="008277CA" w:rsidP="00412998">
      <w:pPr>
        <w:pStyle w:val="ListParagraph"/>
        <w:spacing w:after="0" w:line="360" w:lineRule="auto"/>
        <w:ind w:left="709"/>
      </w:pPr>
      <w:r w:rsidRPr="003B2B1B">
        <w:sym w:font="Wingdings" w:char="F071"/>
      </w:r>
      <w:r w:rsidRPr="003B2B1B">
        <w:t xml:space="preserve"> </w:t>
      </w:r>
      <w:r>
        <w:tab/>
        <w:t>Y</w:t>
      </w:r>
      <w:r w:rsidRPr="003B2B1B">
        <w:t>es</w:t>
      </w:r>
      <w:r>
        <w:t>,</w:t>
      </w:r>
      <w:r w:rsidRPr="008277CA">
        <w:t xml:space="preserve"> </w:t>
      </w:r>
      <w:r>
        <w:t>other: _______</w:t>
      </w:r>
      <w:r w:rsidR="00102B94">
        <w:t>_______________________________</w:t>
      </w:r>
      <w:r w:rsidR="00F857D6">
        <w:t>____________________________</w:t>
      </w:r>
    </w:p>
    <w:p w14:paraId="72C819A1" w14:textId="5467245C" w:rsidR="00F857D6" w:rsidRPr="00746D5A" w:rsidRDefault="00F857D6" w:rsidP="00412998">
      <w:pPr>
        <w:spacing w:after="0" w:line="360" w:lineRule="auto"/>
      </w:pPr>
    </w:p>
    <w:p w14:paraId="018C2A75" w14:textId="13EAB876" w:rsidR="003D24FE" w:rsidRPr="008277CA" w:rsidRDefault="00412998" w:rsidP="003D36DE">
      <w:pPr>
        <w:pStyle w:val="ListParagraph"/>
        <w:numPr>
          <w:ilvl w:val="0"/>
          <w:numId w:val="22"/>
        </w:numPr>
        <w:spacing w:after="0" w:line="360" w:lineRule="auto"/>
        <w:ind w:left="709"/>
      </w:pPr>
      <w:r>
        <w:rPr>
          <w:noProof/>
          <w:color w:val="000000"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6273588" wp14:editId="407DF2F9">
                <wp:simplePos x="0" y="0"/>
                <wp:positionH relativeFrom="column">
                  <wp:posOffset>0</wp:posOffset>
                </wp:positionH>
                <wp:positionV relativeFrom="paragraph">
                  <wp:posOffset>116205</wp:posOffset>
                </wp:positionV>
                <wp:extent cx="228600" cy="0"/>
                <wp:effectExtent l="0" t="101600" r="25400" b="1270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A1E13A" id="Straight Connector 6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9.15pt" to="18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" strokecolor="black [3040]">
                <v:stroke endarrow="open"/>
              </v:line>
            </w:pict>
          </mc:Fallback>
        </mc:AlternateContent>
      </w:r>
      <w:r>
        <w:t>Calculate</w:t>
      </w:r>
      <w:r w:rsidR="003D24FE">
        <w:t xml:space="preserve"> </w:t>
      </w:r>
      <w:r w:rsidR="007E1B5C">
        <w:t xml:space="preserve">the Manchester </w:t>
      </w:r>
      <w:r w:rsidR="005439D6">
        <w:t xml:space="preserve">and BRCAPRO </w:t>
      </w:r>
      <w:r w:rsidR="003D24FE">
        <w:t>score</w:t>
      </w:r>
      <w:r w:rsidR="005439D6">
        <w:t>s</w:t>
      </w:r>
      <w:r w:rsidR="003D24FE">
        <w:t xml:space="preserve"> (instructions overleaf): _______</w:t>
      </w:r>
      <w:r w:rsidR="003D24FE" w:rsidRPr="00EB642B">
        <w:rPr>
          <w:color w:val="000000"/>
        </w:rPr>
        <w:t xml:space="preserve">    </w:t>
      </w:r>
    </w:p>
    <w:p w14:paraId="79456C71" w14:textId="77777777" w:rsidR="00265E81" w:rsidRDefault="00265E81" w:rsidP="0006302A">
      <w:pPr>
        <w:spacing w:after="0" w:line="240" w:lineRule="auto"/>
        <w:rPr>
          <w:b/>
        </w:rPr>
      </w:pPr>
    </w:p>
    <w:p w14:paraId="775E361E" w14:textId="77777777" w:rsidR="003D24FE" w:rsidRDefault="00E04EF5" w:rsidP="0006302A">
      <w:pPr>
        <w:spacing w:after="0" w:line="240" w:lineRule="auto"/>
        <w:rPr>
          <w:b/>
        </w:rPr>
      </w:pPr>
      <w:r>
        <w:rPr>
          <w:b/>
        </w:rPr>
        <w:t>Audit completed by (initials): ____________   Date of audit (dd/mm/</w:t>
      </w:r>
      <w:proofErr w:type="spellStart"/>
      <w:r>
        <w:rPr>
          <w:b/>
        </w:rPr>
        <w:t>yy</w:t>
      </w:r>
      <w:proofErr w:type="spellEnd"/>
      <w:r>
        <w:rPr>
          <w:b/>
        </w:rPr>
        <w:t xml:space="preserve">): ___/____/_____  </w:t>
      </w:r>
    </w:p>
    <w:p w14:paraId="744F0712" w14:textId="77777777" w:rsidR="003D24FE" w:rsidRDefault="003D24FE">
      <w:pPr>
        <w:rPr>
          <w:b/>
        </w:rPr>
      </w:pPr>
      <w:r>
        <w:rPr>
          <w:b/>
        </w:rPr>
        <w:br w:type="page"/>
      </w:r>
    </w:p>
    <w:p w14:paraId="16CF2637" w14:textId="77777777" w:rsidR="003D24FE" w:rsidRPr="003D24FE" w:rsidRDefault="003D24FE" w:rsidP="003D24FE">
      <w:pPr>
        <w:spacing w:after="0" w:line="240" w:lineRule="auto"/>
        <w:rPr>
          <w:rFonts w:cs="Arial"/>
          <w:b/>
          <w:bCs/>
          <w:color w:val="4B1964"/>
          <w:sz w:val="28"/>
          <w:szCs w:val="28"/>
        </w:rPr>
      </w:pPr>
      <w:r w:rsidRPr="003D24FE">
        <w:rPr>
          <w:rFonts w:cs="Arial"/>
          <w:b/>
          <w:bCs/>
          <w:color w:val="4B1964"/>
          <w:sz w:val="28"/>
          <w:szCs w:val="28"/>
        </w:rPr>
        <w:lastRenderedPageBreak/>
        <w:t xml:space="preserve">CALCUATING A MANCHESTER SCORE: </w:t>
      </w:r>
    </w:p>
    <w:p w14:paraId="23F9DC61" w14:textId="77777777" w:rsidR="003D24FE" w:rsidRPr="003D24FE" w:rsidRDefault="003D24FE" w:rsidP="003D24FE">
      <w:pPr>
        <w:spacing w:after="0" w:line="240" w:lineRule="auto"/>
        <w:outlineLvl w:val="2"/>
        <w:rPr>
          <w:rFonts w:eastAsia="Times New Roman" w:cs="Times New Roman"/>
          <w:bCs/>
          <w:lang w:eastAsia="en-AU"/>
        </w:rPr>
      </w:pPr>
      <w:r>
        <w:rPr>
          <w:rFonts w:eastAsia="Times New Roman" w:cs="Times New Roman"/>
          <w:bCs/>
          <w:lang w:eastAsia="en-AU"/>
        </w:rPr>
        <w:t xml:space="preserve">From: </w:t>
      </w:r>
      <w:hyperlink r:id="rId8" w:history="1">
        <w:r w:rsidRPr="003D24FE">
          <w:rPr>
            <w:rStyle w:val="Hyperlink"/>
            <w:rFonts w:eastAsia="Times New Roman" w:cs="Times New Roman"/>
            <w:bCs/>
            <w:lang w:eastAsia="en-AU"/>
          </w:rPr>
          <w:t>https://www.eviq.org.au/Protocol/tabid/66/id/1143/Default.aspx?popup=1</w:t>
        </w:r>
      </w:hyperlink>
    </w:p>
    <w:p w14:paraId="43884B42" w14:textId="77777777" w:rsidR="003D24FE" w:rsidRPr="003D24FE" w:rsidRDefault="003D24FE" w:rsidP="003D24FE">
      <w:pPr>
        <w:spacing w:after="0" w:line="240" w:lineRule="auto"/>
        <w:outlineLvl w:val="2"/>
        <w:rPr>
          <w:rFonts w:eastAsia="Times New Roman" w:cs="Times New Roman"/>
          <w:b/>
          <w:bCs/>
          <w:lang w:eastAsia="en-AU"/>
        </w:rPr>
      </w:pPr>
    </w:p>
    <w:tbl>
      <w:tblPr>
        <w:tblW w:w="5000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2470"/>
        <w:gridCol w:w="2574"/>
        <w:gridCol w:w="206"/>
        <w:gridCol w:w="2471"/>
        <w:gridCol w:w="2574"/>
      </w:tblGrid>
      <w:tr w:rsidR="003D24FE" w:rsidRPr="003D24FE" w14:paraId="63D8864A" w14:textId="77777777" w:rsidTr="003D24FE">
        <w:trPr>
          <w:tblCellSpacing w:w="0" w:type="dxa"/>
        </w:trPr>
        <w:tc>
          <w:tcPr>
            <w:tcW w:w="12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99CC"/>
            <w:vAlign w:val="center"/>
            <w:hideMark/>
          </w:tcPr>
          <w:p w14:paraId="5EBBEA88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b/>
                <w:bCs/>
                <w:lang w:eastAsia="en-AU"/>
              </w:rPr>
              <w:t>Cancer and patient age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99CC"/>
            <w:vAlign w:val="center"/>
            <w:hideMark/>
          </w:tcPr>
          <w:p w14:paraId="6A214F27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b/>
                <w:bCs/>
                <w:lang w:eastAsia="en-AU"/>
              </w:rPr>
              <w:t>Combined BRCA1/BRCA2</w:t>
            </w:r>
          </w:p>
        </w:tc>
        <w:tc>
          <w:tcPr>
            <w:tcW w:w="100" w:type="pct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99CC"/>
            <w:vAlign w:val="center"/>
            <w:hideMark/>
          </w:tcPr>
          <w:p w14:paraId="1AE66CA7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45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99CC"/>
            <w:vAlign w:val="center"/>
            <w:hideMark/>
          </w:tcPr>
          <w:p w14:paraId="14E30236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b/>
                <w:bCs/>
                <w:lang w:eastAsia="en-AU"/>
              </w:rPr>
              <w:t>Pathology adjustments of breast cancer score in index case </w:t>
            </w:r>
            <w:r w:rsidRPr="003D24FE">
              <w:rPr>
                <w:rFonts w:eastAsia="Times New Roman" w:cs="Times New Roman"/>
                <w:b/>
                <w:bCs/>
                <w:lang w:eastAsia="en-AU"/>
              </w:rPr>
              <w:br/>
              <w:t>(at any age)</w:t>
            </w:r>
          </w:p>
        </w:tc>
      </w:tr>
      <w:tr w:rsidR="003D24FE" w:rsidRPr="003D24FE" w14:paraId="4EE269EE" w14:textId="77777777" w:rsidTr="003D24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4B953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FBC &lt;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662F8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11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F984F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2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31533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Her2+ve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0FACD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-4</w:t>
            </w:r>
          </w:p>
        </w:tc>
      </w:tr>
      <w:tr w:rsidR="003D24FE" w:rsidRPr="003D24FE" w14:paraId="3E141FA5" w14:textId="77777777" w:rsidTr="003D24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6B909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FBC 30 - 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5657D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8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3305F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37CAF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Lobul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32D0D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-2</w:t>
            </w:r>
          </w:p>
        </w:tc>
      </w:tr>
      <w:tr w:rsidR="003D24FE" w:rsidRPr="003D24FE" w14:paraId="62B8671B" w14:textId="77777777" w:rsidTr="003D24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EC134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FBC 40 - 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6AD93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6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DB764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1731C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DCIS only (no invasive cance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9D5B5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-1</w:t>
            </w:r>
          </w:p>
        </w:tc>
      </w:tr>
      <w:tr w:rsidR="003D24FE" w:rsidRPr="003D24FE" w14:paraId="033724C7" w14:textId="77777777" w:rsidTr="003D24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8554B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FBC 50 - 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CF9F5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4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E126E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5EB7E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LCIS only* (no invasive cance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7F8F9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-4</w:t>
            </w:r>
          </w:p>
        </w:tc>
      </w:tr>
      <w:tr w:rsidR="003D24FE" w:rsidRPr="003D24FE" w14:paraId="6A26B30F" w14:textId="77777777" w:rsidTr="003D24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AA23C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FBC&gt;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EBDA0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2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D8E33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503A8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Grade 1 ID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A28AA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-2</w:t>
            </w:r>
          </w:p>
        </w:tc>
      </w:tr>
      <w:tr w:rsidR="003D24FE" w:rsidRPr="003D24FE" w14:paraId="03B37660" w14:textId="77777777" w:rsidTr="003D24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03438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MBC&lt;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02628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13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48FE4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102FC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Grade 2 ID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C396A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0</w:t>
            </w:r>
          </w:p>
        </w:tc>
      </w:tr>
      <w:tr w:rsidR="003D24FE" w:rsidRPr="003D24FE" w14:paraId="2CBEF090" w14:textId="77777777" w:rsidTr="003D24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0E358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MBC&gt;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E6FB9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10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0F45B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B3355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Grade 3 ID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D096A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+2</w:t>
            </w:r>
          </w:p>
        </w:tc>
      </w:tr>
      <w:tr w:rsidR="003D24FE" w:rsidRPr="003D24FE" w14:paraId="28A75757" w14:textId="77777777" w:rsidTr="003D24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FA1F9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Ovarian cancer&lt;60</w:t>
            </w:r>
            <w:r w:rsidRPr="003D24FE">
              <w:rPr>
                <w:rFonts w:eastAsia="Times New Roman" w:cs="Times New Roman"/>
                <w:noProof/>
                <w:lang w:eastAsia="en-AU"/>
              </w:rPr>
              <w:drawing>
                <wp:inline distT="0" distB="0" distL="0" distR="0" wp14:anchorId="32F77B0C" wp14:editId="5B3852F3">
                  <wp:extent cx="144145" cy="144145"/>
                  <wp:effectExtent l="0" t="0" r="8255" b="8255"/>
                  <wp:docPr id="3" name="Picture 3" descr="https://www.eviq.org.au/Portals/0/Content/Cancer%20Genetics/CGManImag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www.eviq.org.au/Portals/0/Content/Cancer%20Genetics/CGManImag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4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5A93F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13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A9CEB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2C4B3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proofErr w:type="spellStart"/>
            <w:r w:rsidRPr="003D24FE">
              <w:rPr>
                <w:rFonts w:eastAsia="Times New Roman" w:cs="Times New Roman"/>
                <w:lang w:eastAsia="en-AU"/>
              </w:rPr>
              <w:t>ER+v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1055B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-1</w:t>
            </w:r>
          </w:p>
        </w:tc>
      </w:tr>
      <w:tr w:rsidR="003D24FE" w:rsidRPr="003D24FE" w14:paraId="682BF709" w14:textId="77777777" w:rsidTr="003D24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E71EF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Ovarian cancer&gt;59</w:t>
            </w:r>
            <w:r w:rsidRPr="003D24FE">
              <w:rPr>
                <w:rFonts w:eastAsia="Times New Roman" w:cs="Times New Roman"/>
                <w:noProof/>
                <w:lang w:eastAsia="en-AU"/>
              </w:rPr>
              <w:drawing>
                <wp:inline distT="0" distB="0" distL="0" distR="0" wp14:anchorId="1AD31B15" wp14:editId="2FC2B033">
                  <wp:extent cx="144145" cy="144145"/>
                  <wp:effectExtent l="0" t="0" r="8255" b="8255"/>
                  <wp:docPr id="2" name="Picture 2" descr="https://www.eviq.org.au/Portals/0/Content/Cancer%20Genetics/CGManImag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www.eviq.org.au/Portals/0/Content/Cancer%20Genetics/CGManImag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4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5A2AF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10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EEAA3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C71F7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ER-</w:t>
            </w:r>
            <w:proofErr w:type="spellStart"/>
            <w:r w:rsidRPr="003D24FE">
              <w:rPr>
                <w:rFonts w:eastAsia="Times New Roman" w:cs="Times New Roman"/>
                <w:lang w:eastAsia="en-AU"/>
              </w:rPr>
              <w:t>v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CE938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+1</w:t>
            </w:r>
          </w:p>
        </w:tc>
      </w:tr>
      <w:tr w:rsidR="003D24FE" w:rsidRPr="003D24FE" w14:paraId="6B30F12B" w14:textId="77777777" w:rsidTr="003D24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11179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Pancreatic canc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83CCE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1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16968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56199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Grade 3, triple -</w:t>
            </w:r>
            <w:proofErr w:type="spellStart"/>
            <w:r w:rsidRPr="003D24FE">
              <w:rPr>
                <w:rFonts w:eastAsia="Times New Roman" w:cs="Times New Roman"/>
                <w:lang w:eastAsia="en-AU"/>
              </w:rPr>
              <w:t>ve</w:t>
            </w:r>
            <w:proofErr w:type="spellEnd"/>
            <w:r w:rsidRPr="003D24FE">
              <w:rPr>
                <w:rFonts w:eastAsia="Times New Roman" w:cs="Times New Roman"/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DE181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+4</w:t>
            </w:r>
          </w:p>
        </w:tc>
      </w:tr>
      <w:tr w:rsidR="003D24FE" w:rsidRPr="003D24FE" w14:paraId="43B8C340" w14:textId="77777777" w:rsidTr="003D24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1009F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Prostate cancer&lt;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1B34B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2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834CA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DFCA1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17EC3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</w:tr>
      <w:tr w:rsidR="003D24FE" w:rsidRPr="003D24FE" w14:paraId="3224E510" w14:textId="77777777" w:rsidTr="003D24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741DF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Prostate cancer&gt;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6D6C3" w14:textId="77777777" w:rsidR="003D24FE" w:rsidRPr="003D24FE" w:rsidRDefault="003D24FE" w:rsidP="003D24FE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1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9CD02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A9B39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196D9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</w:tr>
    </w:tbl>
    <w:p w14:paraId="4C7475AC" w14:textId="77777777" w:rsidR="003D24FE" w:rsidRPr="003D24FE" w:rsidRDefault="003D24FE" w:rsidP="003D24FE">
      <w:pPr>
        <w:spacing w:after="0" w:line="240" w:lineRule="auto"/>
        <w:rPr>
          <w:rFonts w:eastAsia="Times New Roman" w:cs="Times New Roman"/>
          <w:vanish/>
          <w:lang w:eastAsia="en-AU"/>
        </w:rPr>
      </w:pPr>
    </w:p>
    <w:tbl>
      <w:tblPr>
        <w:tblW w:w="5000" w:type="pct"/>
        <w:tblCellSpacing w:w="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3301"/>
        <w:gridCol w:w="3559"/>
        <w:gridCol w:w="3435"/>
      </w:tblGrid>
      <w:tr w:rsidR="003D24FE" w:rsidRPr="003D24FE" w14:paraId="007301AC" w14:textId="77777777" w:rsidTr="003D24FE">
        <w:trPr>
          <w:tblCellSpacing w:w="6" w:type="dxa"/>
        </w:trPr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99CC"/>
            <w:vAlign w:val="center"/>
            <w:hideMark/>
          </w:tcPr>
          <w:p w14:paraId="2AD31FAD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b/>
                <w:bCs/>
                <w:lang w:eastAsia="en-AU"/>
              </w:rPr>
              <w:t>KEY:</w:t>
            </w:r>
          </w:p>
        </w:tc>
      </w:tr>
      <w:tr w:rsidR="003D24FE" w:rsidRPr="003D24FE" w14:paraId="11A2CF1E" w14:textId="77777777" w:rsidTr="003D24FE">
        <w:trPr>
          <w:tblCellSpacing w:w="6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3E472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FBC: female breast canc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FD5C3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MBC: male breast canc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871CF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DCIS: ductal carcinoma in situ</w:t>
            </w:r>
          </w:p>
        </w:tc>
      </w:tr>
      <w:tr w:rsidR="003D24FE" w:rsidRPr="003D24FE" w14:paraId="0B0A4C95" w14:textId="77777777" w:rsidTr="003D24FE">
        <w:trPr>
          <w:tblCellSpacing w:w="6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07F3A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LCIS: lobular carcinoma in situ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D98ED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IDC: infiltrating ductal carcinom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0B988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ER: Oestrogen receptor</w:t>
            </w:r>
          </w:p>
        </w:tc>
      </w:tr>
      <w:tr w:rsidR="003D24FE" w:rsidRPr="003D24FE" w14:paraId="24F96461" w14:textId="77777777" w:rsidTr="003D24FE">
        <w:trPr>
          <w:tblCellSpacing w:w="6" w:type="dxa"/>
        </w:trPr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8B01F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Triple –</w:t>
            </w:r>
            <w:proofErr w:type="spellStart"/>
            <w:r w:rsidRPr="003D24FE">
              <w:rPr>
                <w:rFonts w:eastAsia="Times New Roman" w:cs="Times New Roman"/>
                <w:lang w:eastAsia="en-AU"/>
              </w:rPr>
              <w:t>ve</w:t>
            </w:r>
            <w:proofErr w:type="spellEnd"/>
            <w:r w:rsidRPr="003D24FE">
              <w:rPr>
                <w:rFonts w:eastAsia="Times New Roman" w:cs="Times New Roman"/>
                <w:lang w:eastAsia="en-AU"/>
              </w:rPr>
              <w:t>: oestrogen, progesterone and Her2 receptor –</w:t>
            </w:r>
            <w:proofErr w:type="spellStart"/>
            <w:r w:rsidRPr="003D24FE">
              <w:rPr>
                <w:rFonts w:eastAsia="Times New Roman" w:cs="Times New Roman"/>
                <w:lang w:eastAsia="en-AU"/>
              </w:rPr>
              <w:t>ve</w:t>
            </w:r>
            <w:proofErr w:type="spellEnd"/>
          </w:p>
        </w:tc>
      </w:tr>
      <w:tr w:rsidR="003D24FE" w:rsidRPr="003D24FE" w14:paraId="43FB62AC" w14:textId="77777777" w:rsidTr="003D24FE">
        <w:trPr>
          <w:tblCellSpacing w:w="6" w:type="dxa"/>
        </w:trPr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CA0A4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*These adjustments are final, and no further adjustment based on other pathological features is necessary</w:t>
            </w:r>
          </w:p>
        </w:tc>
      </w:tr>
      <w:tr w:rsidR="003D24FE" w:rsidRPr="003D24FE" w14:paraId="47A89A3A" w14:textId="77777777" w:rsidTr="003D24FE">
        <w:trPr>
          <w:tblCellSpacing w:w="6" w:type="dxa"/>
        </w:trPr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52D53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noProof/>
                <w:lang w:eastAsia="en-AU"/>
              </w:rPr>
              <w:drawing>
                <wp:inline distT="0" distB="0" distL="0" distR="0" wp14:anchorId="5AEE5783" wp14:editId="04A02545">
                  <wp:extent cx="144145" cy="144145"/>
                  <wp:effectExtent l="0" t="0" r="8255" b="8255"/>
                  <wp:docPr id="1" name="Picture 1" descr="https://www.eviq.org.au/Portals/0/Content/Cancer%20Genetics/CGManImag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www.eviq.org.au/Portals/0/Content/Cancer%20Genetics/CGManImag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" cy="144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D24FE">
              <w:rPr>
                <w:rFonts w:eastAsia="Times New Roman" w:cs="Times New Roman"/>
                <w:lang w:eastAsia="en-AU"/>
              </w:rPr>
              <w:t xml:space="preserve">Only epithelial (endometrioid, serous, clear cell, not otherwise specified) and granulosa cell pathology to be counted. No score is given for mucinous, borderline or </w:t>
            </w:r>
            <w:proofErr w:type="spellStart"/>
            <w:r w:rsidRPr="003D24FE">
              <w:rPr>
                <w:rFonts w:eastAsia="Times New Roman" w:cs="Times New Roman"/>
                <w:lang w:eastAsia="en-AU"/>
              </w:rPr>
              <w:t>germcell</w:t>
            </w:r>
            <w:proofErr w:type="spellEnd"/>
            <w:r w:rsidRPr="003D24FE">
              <w:rPr>
                <w:rFonts w:eastAsia="Times New Roman" w:cs="Times New Roman"/>
                <w:lang w:eastAsia="en-AU"/>
              </w:rPr>
              <w:t> ovarian tumours</w:t>
            </w:r>
          </w:p>
        </w:tc>
      </w:tr>
    </w:tbl>
    <w:p w14:paraId="2A316B14" w14:textId="77777777" w:rsidR="003D24FE" w:rsidRPr="003D24FE" w:rsidRDefault="003D24FE" w:rsidP="003D24FE">
      <w:pPr>
        <w:spacing w:after="0" w:line="240" w:lineRule="auto"/>
        <w:rPr>
          <w:rFonts w:eastAsia="Times New Roman" w:cs="Times New Roman"/>
          <w:vanish/>
          <w:lang w:eastAsia="en-AU"/>
        </w:rPr>
      </w:pPr>
    </w:p>
    <w:tbl>
      <w:tblPr>
        <w:tblW w:w="5000" w:type="pct"/>
        <w:tblCellSpacing w:w="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10295"/>
      </w:tblGrid>
      <w:tr w:rsidR="003D24FE" w:rsidRPr="003D24FE" w14:paraId="394832D7" w14:textId="77777777" w:rsidTr="003D24FE">
        <w:trPr>
          <w:tblCellSpacing w:w="6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99CC"/>
            <w:vAlign w:val="center"/>
            <w:hideMark/>
          </w:tcPr>
          <w:p w14:paraId="44E5A719" w14:textId="77777777" w:rsidR="003D24FE" w:rsidRPr="003D24FE" w:rsidRDefault="003D24FE" w:rsidP="003D24FE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b/>
                <w:bCs/>
                <w:lang w:eastAsia="en-AU"/>
              </w:rPr>
              <w:t>RULES:</w:t>
            </w:r>
          </w:p>
        </w:tc>
      </w:tr>
      <w:tr w:rsidR="003D24FE" w:rsidRPr="003D24FE" w14:paraId="3C14CE1A" w14:textId="77777777" w:rsidTr="003D24FE">
        <w:trPr>
          <w:tblCellSpacing w:w="6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323E5" w14:textId="77777777" w:rsidR="003D24FE" w:rsidRPr="003D24FE" w:rsidRDefault="003D24FE" w:rsidP="003D24FE">
            <w:pPr>
              <w:numPr>
                <w:ilvl w:val="0"/>
                <w:numId w:val="14"/>
              </w:num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score from the person you are potentially testing (index case)</w:t>
            </w:r>
          </w:p>
        </w:tc>
      </w:tr>
      <w:tr w:rsidR="003D24FE" w:rsidRPr="003D24FE" w14:paraId="23E7E63E" w14:textId="77777777" w:rsidTr="003D24FE">
        <w:trPr>
          <w:tblCellSpacing w:w="6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380FC" w14:textId="77777777" w:rsidR="003D24FE" w:rsidRPr="003D24FE" w:rsidRDefault="003D24FE" w:rsidP="003D24FE">
            <w:pPr>
              <w:numPr>
                <w:ilvl w:val="0"/>
                <w:numId w:val="15"/>
              </w:num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scores are added for each cancer in a direct blood lineage (one side of family only). No consideration is given for prior testing in these combined scores.</w:t>
            </w:r>
          </w:p>
        </w:tc>
      </w:tr>
      <w:tr w:rsidR="003D24FE" w:rsidRPr="003D24FE" w14:paraId="36324714" w14:textId="77777777" w:rsidTr="003D24FE">
        <w:trPr>
          <w:tblCellSpacing w:w="6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88FD3" w14:textId="77777777" w:rsidR="003D24FE" w:rsidRPr="003D24FE" w:rsidRDefault="003D24FE" w:rsidP="003D24FE">
            <w:pPr>
              <w:numPr>
                <w:ilvl w:val="0"/>
                <w:numId w:val="16"/>
              </w:num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in bilateral breast cancer, each breast cancer should be scored separately</w:t>
            </w:r>
          </w:p>
        </w:tc>
      </w:tr>
      <w:tr w:rsidR="003D24FE" w:rsidRPr="003D24FE" w14:paraId="6C1BF1F0" w14:textId="77777777" w:rsidTr="003D24FE">
        <w:trPr>
          <w:tblCellSpacing w:w="6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D914C" w14:textId="77777777" w:rsidR="003D24FE" w:rsidRPr="003D24FE" w:rsidRDefault="003D24FE" w:rsidP="003D24FE">
            <w:pPr>
              <w:numPr>
                <w:ilvl w:val="0"/>
                <w:numId w:val="17"/>
              </w:num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cancer through two unaffected females &gt; 60 years is discounted</w:t>
            </w:r>
          </w:p>
        </w:tc>
      </w:tr>
      <w:tr w:rsidR="003D24FE" w:rsidRPr="003D24FE" w14:paraId="1224E563" w14:textId="77777777" w:rsidTr="003D24FE">
        <w:trPr>
          <w:tblCellSpacing w:w="6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D8285" w14:textId="77777777" w:rsidR="003D24FE" w:rsidRPr="003D24FE" w:rsidRDefault="003D24FE" w:rsidP="003D24FE">
            <w:pPr>
              <w:numPr>
                <w:ilvl w:val="0"/>
                <w:numId w:val="18"/>
              </w:num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DCIS is included</w:t>
            </w:r>
          </w:p>
        </w:tc>
      </w:tr>
      <w:tr w:rsidR="003D24FE" w:rsidRPr="003D24FE" w14:paraId="61B3F044" w14:textId="77777777" w:rsidTr="003D24FE">
        <w:trPr>
          <w:tblCellSpacing w:w="6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0BBDE" w14:textId="77777777" w:rsidR="003D24FE" w:rsidRPr="003D24FE" w:rsidRDefault="003D24FE" w:rsidP="003D24FE">
            <w:pPr>
              <w:numPr>
                <w:ilvl w:val="0"/>
                <w:numId w:val="19"/>
              </w:num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3D24FE">
              <w:rPr>
                <w:rFonts w:eastAsia="Times New Roman" w:cs="Times New Roman"/>
                <w:lang w:eastAsia="en-AU"/>
              </w:rPr>
              <w:t>a combined score of 16 points can be used as a 10% threshold in non-founder populations</w:t>
            </w:r>
          </w:p>
        </w:tc>
      </w:tr>
    </w:tbl>
    <w:p w14:paraId="4F153885" w14:textId="77777777" w:rsidR="003D24FE" w:rsidRDefault="003D24FE" w:rsidP="003D24FE">
      <w:pPr>
        <w:spacing w:after="0" w:line="240" w:lineRule="auto"/>
        <w:rPr>
          <w:rFonts w:eastAsia="Times New Roman" w:cs="Times New Roman"/>
          <w:lang w:eastAsia="en-AU"/>
        </w:rPr>
      </w:pPr>
      <w:bookmarkStart w:id="0" w:name="ReferencesList"/>
      <w:bookmarkEnd w:id="0"/>
    </w:p>
    <w:p w14:paraId="7C261BA8" w14:textId="77777777" w:rsidR="003D24FE" w:rsidRPr="003D24FE" w:rsidRDefault="003D24FE" w:rsidP="003D24FE">
      <w:pPr>
        <w:spacing w:after="0" w:line="240" w:lineRule="auto"/>
        <w:rPr>
          <w:rFonts w:eastAsia="Times New Roman" w:cs="Times New Roman"/>
          <w:lang w:eastAsia="en-AU"/>
        </w:rPr>
      </w:pPr>
      <w:r w:rsidRPr="003D24FE">
        <w:rPr>
          <w:rFonts w:eastAsia="Times New Roman" w:cs="Times New Roman"/>
          <w:lang w:eastAsia="en-AU"/>
        </w:rPr>
        <w:t xml:space="preserve">References </w:t>
      </w:r>
    </w:p>
    <w:p w14:paraId="5CFFF7F6" w14:textId="77777777" w:rsidR="003D24FE" w:rsidRPr="003D24FE" w:rsidRDefault="00AC15CE" w:rsidP="003D24FE">
      <w:pPr>
        <w:numPr>
          <w:ilvl w:val="0"/>
          <w:numId w:val="20"/>
        </w:numPr>
        <w:spacing w:after="0" w:line="240" w:lineRule="auto"/>
        <w:rPr>
          <w:rFonts w:eastAsia="Times New Roman" w:cs="Times New Roman"/>
          <w:lang w:eastAsia="en-AU"/>
        </w:rPr>
      </w:pPr>
      <w:hyperlink r:id="rId10" w:tooltip="Link to abstract" w:history="1">
        <w:r w:rsidR="003D24FE" w:rsidRPr="003D24FE">
          <w:rPr>
            <w:rFonts w:eastAsia="Times New Roman" w:cs="Times New Roman"/>
            <w:color w:val="0000FF"/>
            <w:u w:val="single"/>
            <w:lang w:eastAsia="en-AU"/>
          </w:rPr>
          <w:t xml:space="preserve">Evans, D. G., F. </w:t>
        </w:r>
        <w:proofErr w:type="spellStart"/>
        <w:r w:rsidR="003D24FE" w:rsidRPr="003D24FE">
          <w:rPr>
            <w:rFonts w:eastAsia="Times New Roman" w:cs="Times New Roman"/>
            <w:color w:val="0000FF"/>
            <w:u w:val="single"/>
            <w:lang w:eastAsia="en-AU"/>
          </w:rPr>
          <w:t>Lalloo</w:t>
        </w:r>
        <w:proofErr w:type="spellEnd"/>
        <w:r w:rsidR="003D24FE" w:rsidRPr="003D24FE">
          <w:rPr>
            <w:rFonts w:eastAsia="Times New Roman" w:cs="Times New Roman"/>
            <w:color w:val="0000FF"/>
            <w:u w:val="single"/>
            <w:lang w:eastAsia="en-AU"/>
          </w:rPr>
          <w:t xml:space="preserve">, A. Cramer, et al. 2009. "Addition of pathology and biomarker information significantly improves the performance of the Manchester scoring system for BRCA1 and BRCA2 testing." J Med Genet 46(12):811-817. </w:t>
        </w:r>
      </w:hyperlink>
    </w:p>
    <w:p w14:paraId="62D882FD" w14:textId="77777777" w:rsidR="003D24FE" w:rsidRPr="003D24FE" w:rsidRDefault="003D24FE" w:rsidP="003D24FE">
      <w:pPr>
        <w:spacing w:after="0" w:line="240" w:lineRule="auto"/>
        <w:rPr>
          <w:rFonts w:cs="Arial"/>
          <w:b/>
          <w:bCs/>
          <w:color w:val="4B1964"/>
        </w:rPr>
      </w:pPr>
    </w:p>
    <w:sectPr w:rsidR="003D24FE" w:rsidRPr="003D24FE" w:rsidSect="00DC755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0" w:h="16840"/>
      <w:pgMar w:top="680" w:right="880" w:bottom="280" w:left="709" w:header="720" w:footer="406" w:gutter="0"/>
      <w:cols w:space="720" w:equalWidth="0">
        <w:col w:w="10311"/>
      </w:cols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D4C180" w14:textId="77777777" w:rsidR="00AC15CE" w:rsidRDefault="00AC15CE" w:rsidP="00AE7DFA">
      <w:pPr>
        <w:spacing w:after="0" w:line="240" w:lineRule="auto"/>
      </w:pPr>
      <w:r>
        <w:separator/>
      </w:r>
    </w:p>
  </w:endnote>
  <w:endnote w:type="continuationSeparator" w:id="0">
    <w:p w14:paraId="63128BB0" w14:textId="77777777" w:rsidR="00AC15CE" w:rsidRDefault="00AC15CE" w:rsidP="00AE7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56094B" w14:textId="77777777" w:rsidR="00C304B6" w:rsidRDefault="00C304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BBC012" w14:textId="59A357A3" w:rsidR="00AE7DFA" w:rsidRDefault="00AC7FC2" w:rsidP="00C56103">
    <w:pPr>
      <w:pStyle w:val="Footer"/>
      <w:tabs>
        <w:tab w:val="clear" w:pos="9026"/>
        <w:tab w:val="right" w:pos="10348"/>
      </w:tabs>
    </w:pPr>
    <w:fldSimple w:instr=" FILENAME   \* MERGEFORMAT ">
      <w:r w:rsidR="003D36DE">
        <w:rPr>
          <w:noProof/>
        </w:rPr>
        <w:t>Supplementary_File_1.docx</w:t>
      </w:r>
    </w:fldSimple>
    <w:r w:rsidR="00C56103">
      <w:tab/>
    </w:r>
    <w:sdt>
      <w:sdtPr>
        <w:id w:val="-2047284528"/>
        <w:docPartObj>
          <w:docPartGallery w:val="Page Numbers (Bottom of Page)"/>
          <w:docPartUnique/>
        </w:docPartObj>
      </w:sdtPr>
      <w:sdtEndPr/>
      <w:sdtContent>
        <w:sdt>
          <w:sdtPr>
            <w:id w:val="98381352"/>
            <w:docPartObj>
              <w:docPartGallery w:val="Page Numbers (Top of Page)"/>
              <w:docPartUnique/>
            </w:docPartObj>
          </w:sdtPr>
          <w:sdtEndPr/>
          <w:sdtContent>
            <w:r w:rsidR="00AE7DFA">
              <w:t xml:space="preserve">Page </w:t>
            </w:r>
            <w:r w:rsidR="00AE7DFA">
              <w:rPr>
                <w:b/>
                <w:bCs/>
                <w:sz w:val="24"/>
                <w:szCs w:val="24"/>
              </w:rPr>
              <w:fldChar w:fldCharType="begin"/>
            </w:r>
            <w:r w:rsidR="00AE7DFA">
              <w:rPr>
                <w:b/>
                <w:bCs/>
              </w:rPr>
              <w:instrText xml:space="preserve"> PAGE </w:instrText>
            </w:r>
            <w:r w:rsidR="00AE7DFA">
              <w:rPr>
                <w:b/>
                <w:bCs/>
                <w:sz w:val="24"/>
                <w:szCs w:val="24"/>
              </w:rPr>
              <w:fldChar w:fldCharType="separate"/>
            </w:r>
            <w:r w:rsidR="00C304B6">
              <w:rPr>
                <w:b/>
                <w:bCs/>
                <w:noProof/>
              </w:rPr>
              <w:t>2</w:t>
            </w:r>
            <w:r w:rsidR="00AE7DFA">
              <w:rPr>
                <w:b/>
                <w:bCs/>
                <w:sz w:val="24"/>
                <w:szCs w:val="24"/>
              </w:rPr>
              <w:fldChar w:fldCharType="end"/>
            </w:r>
            <w:r w:rsidR="00AE7DFA">
              <w:t xml:space="preserve"> of </w:t>
            </w:r>
            <w:r w:rsidR="00AE7DFA">
              <w:rPr>
                <w:b/>
                <w:bCs/>
                <w:sz w:val="24"/>
                <w:szCs w:val="24"/>
              </w:rPr>
              <w:fldChar w:fldCharType="begin"/>
            </w:r>
            <w:r w:rsidR="00AE7DFA">
              <w:rPr>
                <w:b/>
                <w:bCs/>
              </w:rPr>
              <w:instrText xml:space="preserve"> NUMPAGES  </w:instrText>
            </w:r>
            <w:r w:rsidR="00AE7DFA">
              <w:rPr>
                <w:b/>
                <w:bCs/>
                <w:sz w:val="24"/>
                <w:szCs w:val="24"/>
              </w:rPr>
              <w:fldChar w:fldCharType="separate"/>
            </w:r>
            <w:r w:rsidR="00C304B6">
              <w:rPr>
                <w:b/>
                <w:bCs/>
                <w:noProof/>
              </w:rPr>
              <w:t>3</w:t>
            </w:r>
            <w:r w:rsidR="00AE7DFA"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498C4F" w14:textId="77777777" w:rsidR="00C304B6" w:rsidRDefault="00C304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AA44B4" w14:textId="77777777" w:rsidR="00AC15CE" w:rsidRDefault="00AC15CE" w:rsidP="00AE7DFA">
      <w:pPr>
        <w:spacing w:after="0" w:line="240" w:lineRule="auto"/>
      </w:pPr>
      <w:r>
        <w:separator/>
      </w:r>
    </w:p>
  </w:footnote>
  <w:footnote w:type="continuationSeparator" w:id="0">
    <w:p w14:paraId="182FC3AF" w14:textId="77777777" w:rsidR="00AC15CE" w:rsidRDefault="00AC15CE" w:rsidP="00AE7D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971BAE" w14:textId="77777777" w:rsidR="00C304B6" w:rsidRDefault="00C304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0BBD66" w14:textId="77777777" w:rsidR="00C304B6" w:rsidRDefault="00C304B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FFA599" w14:textId="77777777" w:rsidR="00C304B6" w:rsidRDefault="00C304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40D54"/>
    <w:multiLevelType w:val="hybridMultilevel"/>
    <w:tmpl w:val="B97665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6197A"/>
    <w:multiLevelType w:val="hybridMultilevel"/>
    <w:tmpl w:val="B20E4A9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5C14A4"/>
    <w:multiLevelType w:val="hybridMultilevel"/>
    <w:tmpl w:val="F0EC3E88"/>
    <w:lvl w:ilvl="0" w:tplc="ABA20220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b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9146D2"/>
    <w:multiLevelType w:val="hybridMultilevel"/>
    <w:tmpl w:val="4DE25570"/>
    <w:lvl w:ilvl="0" w:tplc="508208E2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D34EF8"/>
    <w:multiLevelType w:val="hybridMultilevel"/>
    <w:tmpl w:val="884AF6C2"/>
    <w:lvl w:ilvl="0" w:tplc="A0C893F2">
      <w:start w:val="8"/>
      <w:numFmt w:val="lowerLetter"/>
      <w:lvlText w:val="%1."/>
      <w:lvlJc w:val="left"/>
      <w:pPr>
        <w:ind w:left="730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514F2D"/>
    <w:multiLevelType w:val="hybridMultilevel"/>
    <w:tmpl w:val="82740EFA"/>
    <w:lvl w:ilvl="0" w:tplc="7822188E">
      <w:start w:val="7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644" w:hanging="360"/>
      </w:pPr>
    </w:lvl>
    <w:lvl w:ilvl="2" w:tplc="0C09001B" w:tentative="1">
      <w:start w:val="1"/>
      <w:numFmt w:val="lowerRoman"/>
      <w:lvlText w:val="%3."/>
      <w:lvlJc w:val="right"/>
      <w:pPr>
        <w:ind w:left="1364" w:hanging="180"/>
      </w:pPr>
    </w:lvl>
    <w:lvl w:ilvl="3" w:tplc="0C09000F" w:tentative="1">
      <w:start w:val="1"/>
      <w:numFmt w:val="decimal"/>
      <w:lvlText w:val="%4."/>
      <w:lvlJc w:val="left"/>
      <w:pPr>
        <w:ind w:left="2084" w:hanging="360"/>
      </w:pPr>
    </w:lvl>
    <w:lvl w:ilvl="4" w:tplc="0C090019" w:tentative="1">
      <w:start w:val="1"/>
      <w:numFmt w:val="lowerLetter"/>
      <w:lvlText w:val="%5."/>
      <w:lvlJc w:val="left"/>
      <w:pPr>
        <w:ind w:left="2804" w:hanging="360"/>
      </w:pPr>
    </w:lvl>
    <w:lvl w:ilvl="5" w:tplc="0C09001B" w:tentative="1">
      <w:start w:val="1"/>
      <w:numFmt w:val="lowerRoman"/>
      <w:lvlText w:val="%6."/>
      <w:lvlJc w:val="right"/>
      <w:pPr>
        <w:ind w:left="3524" w:hanging="180"/>
      </w:pPr>
    </w:lvl>
    <w:lvl w:ilvl="6" w:tplc="0C09000F" w:tentative="1">
      <w:start w:val="1"/>
      <w:numFmt w:val="decimal"/>
      <w:lvlText w:val="%7."/>
      <w:lvlJc w:val="left"/>
      <w:pPr>
        <w:ind w:left="4244" w:hanging="360"/>
      </w:pPr>
    </w:lvl>
    <w:lvl w:ilvl="7" w:tplc="0C090019" w:tentative="1">
      <w:start w:val="1"/>
      <w:numFmt w:val="lowerLetter"/>
      <w:lvlText w:val="%8."/>
      <w:lvlJc w:val="left"/>
      <w:pPr>
        <w:ind w:left="4964" w:hanging="360"/>
      </w:pPr>
    </w:lvl>
    <w:lvl w:ilvl="8" w:tplc="0C09001B" w:tentative="1">
      <w:start w:val="1"/>
      <w:numFmt w:val="lowerRoman"/>
      <w:lvlText w:val="%9."/>
      <w:lvlJc w:val="right"/>
      <w:pPr>
        <w:ind w:left="5684" w:hanging="180"/>
      </w:pPr>
    </w:lvl>
  </w:abstractNum>
  <w:abstractNum w:abstractNumId="6" w15:restartNumberingAfterBreak="0">
    <w:nsid w:val="2D595D26"/>
    <w:multiLevelType w:val="multilevel"/>
    <w:tmpl w:val="85AED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345FB3"/>
    <w:multiLevelType w:val="multilevel"/>
    <w:tmpl w:val="33046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2245F9"/>
    <w:multiLevelType w:val="hybridMultilevel"/>
    <w:tmpl w:val="56CE89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2017B"/>
    <w:multiLevelType w:val="multilevel"/>
    <w:tmpl w:val="1242E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FE0037"/>
    <w:multiLevelType w:val="hybridMultilevel"/>
    <w:tmpl w:val="D834C5A6"/>
    <w:lvl w:ilvl="0" w:tplc="2E5863AE">
      <w:start w:val="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854EC4"/>
    <w:multiLevelType w:val="hybridMultilevel"/>
    <w:tmpl w:val="C98ED7B0"/>
    <w:lvl w:ilvl="0" w:tplc="888623BE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4E2D29"/>
    <w:multiLevelType w:val="multilevel"/>
    <w:tmpl w:val="8084D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7830CC3"/>
    <w:multiLevelType w:val="hybridMultilevel"/>
    <w:tmpl w:val="6688DA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AA679F"/>
    <w:multiLevelType w:val="hybridMultilevel"/>
    <w:tmpl w:val="BE008CA8"/>
    <w:lvl w:ilvl="0" w:tplc="0C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3B1B9F"/>
    <w:multiLevelType w:val="multilevel"/>
    <w:tmpl w:val="CE7014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F7E3AE8"/>
    <w:multiLevelType w:val="hybridMultilevel"/>
    <w:tmpl w:val="319489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F5439F"/>
    <w:multiLevelType w:val="hybridMultilevel"/>
    <w:tmpl w:val="046E41FA"/>
    <w:lvl w:ilvl="0" w:tplc="888623BE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FC25C5"/>
    <w:multiLevelType w:val="multilevel"/>
    <w:tmpl w:val="55D8D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D405645"/>
    <w:multiLevelType w:val="hybridMultilevel"/>
    <w:tmpl w:val="DC84756C"/>
    <w:lvl w:ilvl="0" w:tplc="F826840A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4E43E7"/>
    <w:multiLevelType w:val="hybridMultilevel"/>
    <w:tmpl w:val="32D2F5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4E3780"/>
    <w:multiLevelType w:val="multilevel"/>
    <w:tmpl w:val="ACEAF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20"/>
  </w:num>
  <w:num w:numId="3">
    <w:abstractNumId w:val="16"/>
  </w:num>
  <w:num w:numId="4">
    <w:abstractNumId w:val="8"/>
  </w:num>
  <w:num w:numId="5">
    <w:abstractNumId w:val="13"/>
  </w:num>
  <w:num w:numId="6">
    <w:abstractNumId w:val="1"/>
  </w:num>
  <w:num w:numId="7">
    <w:abstractNumId w:val="11"/>
  </w:num>
  <w:num w:numId="8">
    <w:abstractNumId w:val="3"/>
  </w:num>
  <w:num w:numId="9">
    <w:abstractNumId w:val="17"/>
  </w:num>
  <w:num w:numId="10">
    <w:abstractNumId w:val="0"/>
  </w:num>
  <w:num w:numId="11">
    <w:abstractNumId w:val="19"/>
  </w:num>
  <w:num w:numId="12">
    <w:abstractNumId w:val="5"/>
  </w:num>
  <w:num w:numId="13">
    <w:abstractNumId w:val="14"/>
  </w:num>
  <w:num w:numId="14">
    <w:abstractNumId w:val="6"/>
  </w:num>
  <w:num w:numId="15">
    <w:abstractNumId w:val="18"/>
  </w:num>
  <w:num w:numId="16">
    <w:abstractNumId w:val="21"/>
  </w:num>
  <w:num w:numId="17">
    <w:abstractNumId w:val="12"/>
  </w:num>
  <w:num w:numId="18">
    <w:abstractNumId w:val="7"/>
  </w:num>
  <w:num w:numId="19">
    <w:abstractNumId w:val="9"/>
  </w:num>
  <w:num w:numId="20">
    <w:abstractNumId w:val="15"/>
  </w:num>
  <w:num w:numId="21">
    <w:abstractNumId w:val="4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5319651-294B-4E47-8FFE-379A6E06E80D}"/>
    <w:docVar w:name="dgnword-eventsink" w:val="760701480"/>
  </w:docVars>
  <w:rsids>
    <w:rsidRoot w:val="00632535"/>
    <w:rsid w:val="00015A2A"/>
    <w:rsid w:val="000433E6"/>
    <w:rsid w:val="0006302A"/>
    <w:rsid w:val="00067879"/>
    <w:rsid w:val="000A3F01"/>
    <w:rsid w:val="00102B94"/>
    <w:rsid w:val="001A0641"/>
    <w:rsid w:val="00210301"/>
    <w:rsid w:val="0022301D"/>
    <w:rsid w:val="00263C1A"/>
    <w:rsid w:val="00265E81"/>
    <w:rsid w:val="002760E5"/>
    <w:rsid w:val="002847C4"/>
    <w:rsid w:val="00297675"/>
    <w:rsid w:val="002F6A59"/>
    <w:rsid w:val="00301342"/>
    <w:rsid w:val="00361E61"/>
    <w:rsid w:val="003B2B1B"/>
    <w:rsid w:val="003D0306"/>
    <w:rsid w:val="003D24FE"/>
    <w:rsid w:val="003D36DE"/>
    <w:rsid w:val="003E53E0"/>
    <w:rsid w:val="0040496C"/>
    <w:rsid w:val="00410030"/>
    <w:rsid w:val="00412998"/>
    <w:rsid w:val="004204EF"/>
    <w:rsid w:val="004D3F78"/>
    <w:rsid w:val="005439D6"/>
    <w:rsid w:val="00591A08"/>
    <w:rsid w:val="005A6FE8"/>
    <w:rsid w:val="005D32CB"/>
    <w:rsid w:val="00632535"/>
    <w:rsid w:val="006650FB"/>
    <w:rsid w:val="007300A7"/>
    <w:rsid w:val="00740CF9"/>
    <w:rsid w:val="00746D5A"/>
    <w:rsid w:val="00750364"/>
    <w:rsid w:val="007609E6"/>
    <w:rsid w:val="00762D49"/>
    <w:rsid w:val="00763613"/>
    <w:rsid w:val="00765D50"/>
    <w:rsid w:val="00780500"/>
    <w:rsid w:val="007D06D2"/>
    <w:rsid w:val="007E1B5C"/>
    <w:rsid w:val="008277CA"/>
    <w:rsid w:val="0086516F"/>
    <w:rsid w:val="008B02F0"/>
    <w:rsid w:val="00951020"/>
    <w:rsid w:val="00960D74"/>
    <w:rsid w:val="0099648E"/>
    <w:rsid w:val="009B7465"/>
    <w:rsid w:val="00A11EAE"/>
    <w:rsid w:val="00A45DDA"/>
    <w:rsid w:val="00A6281D"/>
    <w:rsid w:val="00A65062"/>
    <w:rsid w:val="00A71B45"/>
    <w:rsid w:val="00A838DD"/>
    <w:rsid w:val="00AC15CE"/>
    <w:rsid w:val="00AC65E6"/>
    <w:rsid w:val="00AC7FC2"/>
    <w:rsid w:val="00AE7DFA"/>
    <w:rsid w:val="00B13B0A"/>
    <w:rsid w:val="00B52C5B"/>
    <w:rsid w:val="00B556D2"/>
    <w:rsid w:val="00BC3194"/>
    <w:rsid w:val="00BF0780"/>
    <w:rsid w:val="00C304B6"/>
    <w:rsid w:val="00C41177"/>
    <w:rsid w:val="00C44FC0"/>
    <w:rsid w:val="00C56103"/>
    <w:rsid w:val="00C76621"/>
    <w:rsid w:val="00C94F3E"/>
    <w:rsid w:val="00CC5C01"/>
    <w:rsid w:val="00D01D76"/>
    <w:rsid w:val="00D43E83"/>
    <w:rsid w:val="00D567B5"/>
    <w:rsid w:val="00D90EBF"/>
    <w:rsid w:val="00DC1DE2"/>
    <w:rsid w:val="00DC7559"/>
    <w:rsid w:val="00DE400A"/>
    <w:rsid w:val="00E04EF5"/>
    <w:rsid w:val="00E52258"/>
    <w:rsid w:val="00EB642B"/>
    <w:rsid w:val="00ED2650"/>
    <w:rsid w:val="00ED2669"/>
    <w:rsid w:val="00ED2B8B"/>
    <w:rsid w:val="00EE190B"/>
    <w:rsid w:val="00EE4D0E"/>
    <w:rsid w:val="00F053F8"/>
    <w:rsid w:val="00F752DD"/>
    <w:rsid w:val="00F857D6"/>
    <w:rsid w:val="00F96FB1"/>
    <w:rsid w:val="00FD48B3"/>
    <w:rsid w:val="00FE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0D29F9"/>
  <w15:docId w15:val="{D18F5B4F-50F0-4A05-B8C0-88A6B0D37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D24F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11EA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11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11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E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EA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10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AC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7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DFA"/>
  </w:style>
  <w:style w:type="paragraph" w:styleId="Footer">
    <w:name w:val="footer"/>
    <w:basedOn w:val="Normal"/>
    <w:link w:val="FooterChar"/>
    <w:uiPriority w:val="99"/>
    <w:unhideWhenUsed/>
    <w:rsid w:val="00AE7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DFA"/>
  </w:style>
  <w:style w:type="paragraph" w:styleId="ListParagraph">
    <w:name w:val="List Paragraph"/>
    <w:basedOn w:val="Normal"/>
    <w:uiPriority w:val="34"/>
    <w:qFormat/>
    <w:rsid w:val="00D01D7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24FE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protocoltitletext">
    <w:name w:val="protocoltitletext"/>
    <w:basedOn w:val="Normal"/>
    <w:rsid w:val="003D2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3D24FE"/>
    <w:rPr>
      <w:b/>
      <w:bCs/>
    </w:rPr>
  </w:style>
  <w:style w:type="character" w:styleId="Hyperlink">
    <w:name w:val="Hyperlink"/>
    <w:basedOn w:val="DefaultParagraphFont"/>
    <w:uiPriority w:val="99"/>
    <w:unhideWhenUsed/>
    <w:rsid w:val="003D24F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8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35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4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6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viq.org.au/Protocol/tabid/66/id/1143/Default.aspx?popup=1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s://www.eviq.org.au/Reference/tabid/67/id/3165/Default.aspx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5A9FD4-489A-4885-89EC-E800EEF54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20</Words>
  <Characters>410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Peate</dc:creator>
  <cp:lastModifiedBy>Bettina Meiser</cp:lastModifiedBy>
  <cp:revision>4</cp:revision>
  <cp:lastPrinted>2020-06-16T04:01:00Z</cp:lastPrinted>
  <dcterms:created xsi:type="dcterms:W3CDTF">2019-12-24T16:54:00Z</dcterms:created>
  <dcterms:modified xsi:type="dcterms:W3CDTF">2020-06-16T23:18:00Z</dcterms:modified>
</cp:coreProperties>
</file>